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CD20F8" w14:textId="4476A967" w:rsidR="004B511B" w:rsidRPr="00DE3D7E" w:rsidRDefault="004B511B"/>
    <w:p w14:paraId="174DB00F" w14:textId="260AE114" w:rsidR="004B511B" w:rsidRPr="00DE3D7E" w:rsidRDefault="004B511B" w:rsidP="004B511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E3D7E"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</w:p>
    <w:p w14:paraId="0A697357" w14:textId="77777777" w:rsidR="004B511B" w:rsidRPr="00DE3D7E" w:rsidRDefault="004B511B" w:rsidP="004B511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CDB5827" w14:textId="77777777" w:rsidR="004B511B" w:rsidRPr="00DE3D7E" w:rsidRDefault="004B511B" w:rsidP="004B511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E3D7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oor health-rated quality of life in postural orthostatic tachycardia syndrome </w:t>
      </w:r>
    </w:p>
    <w:p w14:paraId="55D18AE9" w14:textId="77777777" w:rsidR="004B511B" w:rsidRPr="00DE3D7E" w:rsidRDefault="004B511B" w:rsidP="004B511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E3D7E">
        <w:rPr>
          <w:rFonts w:ascii="Times New Roman" w:hAnsi="Times New Roman" w:cs="Times New Roman"/>
          <w:b/>
          <w:bCs/>
          <w:sz w:val="24"/>
          <w:szCs w:val="24"/>
          <w:lang w:val="en-US"/>
        </w:rPr>
        <w:t>in comparison to a sex- and age-matched normative population</w:t>
      </w:r>
    </w:p>
    <w:p w14:paraId="62CAF611" w14:textId="77777777" w:rsidR="004B511B" w:rsidRPr="00DE3D7E" w:rsidRDefault="004B511B" w:rsidP="004B511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4ED9D2" w14:textId="77777777" w:rsidR="004B511B" w:rsidRPr="00DE3D7E" w:rsidRDefault="004B511B" w:rsidP="004B511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DE3D7E">
        <w:rPr>
          <w:rFonts w:ascii="Times New Roman" w:hAnsi="Times New Roman" w:cs="Times New Roman"/>
          <w:sz w:val="24"/>
          <w:szCs w:val="24"/>
          <w:lang w:val="en-US"/>
        </w:rPr>
        <w:t>Marie-Claire Seeley, MNurs;</w:t>
      </w:r>
      <w:r w:rsidRPr="00DE3D7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DE3D7E">
        <w:rPr>
          <w:rFonts w:ascii="Times New Roman" w:hAnsi="Times New Roman" w:cs="Times New Roman"/>
          <w:sz w:val="24"/>
          <w:szCs w:val="24"/>
          <w:lang w:val="en-US"/>
        </w:rPr>
        <w:t xml:space="preserve"> Celine Gallagher, PhD;</w:t>
      </w:r>
      <w:r w:rsidRPr="00DE3D7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DE3D7E">
        <w:rPr>
          <w:rFonts w:ascii="Times New Roman" w:hAnsi="Times New Roman" w:cs="Times New Roman"/>
          <w:sz w:val="24"/>
          <w:szCs w:val="24"/>
          <w:lang w:val="en-US"/>
        </w:rPr>
        <w:t xml:space="preserve"> Eric Ong, B HealthSci;</w:t>
      </w:r>
      <w:r w:rsidRPr="00DE3D7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DE3D7E">
        <w:rPr>
          <w:rFonts w:ascii="Times New Roman" w:hAnsi="Times New Roman" w:cs="Times New Roman"/>
          <w:sz w:val="24"/>
          <w:szCs w:val="24"/>
          <w:lang w:val="en-US"/>
        </w:rPr>
        <w:t xml:space="preserve"> Amy Langdon, B HealthSci;</w:t>
      </w:r>
      <w:r w:rsidRPr="00DE3D7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DE3D7E">
        <w:rPr>
          <w:rFonts w:ascii="Times New Roman" w:hAnsi="Times New Roman" w:cs="Times New Roman"/>
          <w:sz w:val="24"/>
          <w:szCs w:val="24"/>
          <w:lang w:val="en-US"/>
        </w:rPr>
        <w:t xml:space="preserve"> Jonathan Chieng,</w:t>
      </w:r>
      <w:r w:rsidRPr="00DE3D7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E3D7E">
        <w:rPr>
          <w:rFonts w:ascii="Times New Roman" w:hAnsi="Times New Roman" w:cs="Times New Roman"/>
          <w:sz w:val="24"/>
          <w:szCs w:val="24"/>
          <w:lang w:val="en-US"/>
        </w:rPr>
        <w:t xml:space="preserve"> Danielle Bailey,</w:t>
      </w:r>
      <w:r w:rsidRPr="00DE3D7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E3D7E">
        <w:rPr>
          <w:rFonts w:ascii="Times New Roman" w:hAnsi="Times New Roman" w:cs="Times New Roman"/>
          <w:sz w:val="24"/>
          <w:szCs w:val="24"/>
          <w:lang w:val="en-US"/>
        </w:rPr>
        <w:t xml:space="preserve"> Annabelle Dennis,</w:t>
      </w:r>
      <w:r w:rsidRPr="00DE3D7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DE3D7E">
        <w:rPr>
          <w:rFonts w:ascii="Times New Roman" w:hAnsi="Times New Roman" w:cs="Times New Roman"/>
          <w:sz w:val="24"/>
          <w:szCs w:val="24"/>
          <w:lang w:val="en-US"/>
        </w:rPr>
        <w:t>BHumNut;</w:t>
      </w:r>
      <w:r w:rsidRPr="00DE3D7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E3D7E">
        <w:rPr>
          <w:rFonts w:ascii="Times New Roman" w:hAnsi="Times New Roman" w:cs="Times New Roman"/>
          <w:sz w:val="24"/>
          <w:szCs w:val="24"/>
          <w:lang w:val="en-US"/>
        </w:rPr>
        <w:t xml:space="preserve"> Nikki McCaffrey, PhD;</w:t>
      </w:r>
      <w:r w:rsidRPr="00DE3D7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DE3D7E">
        <w:rPr>
          <w:rFonts w:ascii="Times New Roman" w:hAnsi="Times New Roman" w:cs="Times New Roman"/>
          <w:sz w:val="24"/>
          <w:szCs w:val="24"/>
          <w:lang w:val="en-US"/>
        </w:rPr>
        <w:t xml:space="preserve"> Dennis H Lau DH, MBBS, PhD</w:t>
      </w:r>
      <w:r w:rsidRPr="00DE3D7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,5</w:t>
      </w:r>
    </w:p>
    <w:p w14:paraId="2F07197E" w14:textId="77777777" w:rsidR="004B511B" w:rsidRPr="00DE3D7E" w:rsidRDefault="004B511B" w:rsidP="004B511B">
      <w:pPr>
        <w:tabs>
          <w:tab w:val="center" w:pos="4666"/>
          <w:tab w:val="left" w:pos="7284"/>
        </w:tabs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E3D7E">
        <w:rPr>
          <w:rFonts w:ascii="Times New Roman" w:hAnsi="Times New Roman" w:cs="Times New Roman"/>
          <w:i/>
          <w:iCs/>
          <w:sz w:val="24"/>
          <w:szCs w:val="24"/>
          <w:lang w:val="en-US"/>
        </w:rPr>
        <w:tab/>
      </w:r>
    </w:p>
    <w:p w14:paraId="3E69C633" w14:textId="77777777" w:rsidR="004B511B" w:rsidRPr="00DE3D7E" w:rsidRDefault="004B511B" w:rsidP="004B511B">
      <w:pPr>
        <w:tabs>
          <w:tab w:val="center" w:pos="4666"/>
          <w:tab w:val="left" w:pos="7284"/>
        </w:tabs>
        <w:spacing w:after="0"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E3D7E">
        <w:rPr>
          <w:rFonts w:ascii="Times New Roman" w:hAnsi="Times New Roman" w:cs="Times New Roman"/>
          <w:i/>
          <w:iCs/>
          <w:sz w:val="24"/>
          <w:szCs w:val="24"/>
          <w:lang w:val="en-US"/>
        </w:rPr>
        <w:t>Short Title: Disutility in POTS</w:t>
      </w:r>
    </w:p>
    <w:p w14:paraId="7AE55AAE" w14:textId="77777777" w:rsidR="004B511B" w:rsidRPr="00DE3D7E" w:rsidRDefault="004B511B" w:rsidP="004B511B">
      <w:pPr>
        <w:tabs>
          <w:tab w:val="center" w:pos="4666"/>
          <w:tab w:val="left" w:pos="7284"/>
        </w:tabs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4BD4C257" w14:textId="77777777" w:rsidR="004B511B" w:rsidRPr="00DE3D7E" w:rsidRDefault="004B511B" w:rsidP="004B511B">
      <w:pPr>
        <w:spacing w:line="24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DE3D7E">
        <w:rPr>
          <w:rFonts w:ascii="Times New Roman" w:hAnsi="Times New Roman" w:cs="Times New Roman"/>
          <w:b/>
          <w:bCs/>
          <w:sz w:val="24"/>
          <w:szCs w:val="24"/>
          <w:lang w:val="en-US"/>
        </w:rPr>
        <w:t>From:</w:t>
      </w:r>
      <w:r w:rsidRPr="00DE3D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3D7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E3D7E">
        <w:rPr>
          <w:rFonts w:ascii="Times New Roman" w:hAnsi="Times New Roman" w:cs="Times New Roman"/>
          <w:sz w:val="24"/>
          <w:szCs w:val="24"/>
          <w:lang w:val="en-US"/>
        </w:rPr>
        <w:t>Australian Dysautonomia and A</w:t>
      </w:r>
      <w:bookmarkStart w:id="0" w:name="_GoBack"/>
      <w:bookmarkEnd w:id="0"/>
      <w:r w:rsidRPr="00DE3D7E">
        <w:rPr>
          <w:rFonts w:ascii="Times New Roman" w:hAnsi="Times New Roman" w:cs="Times New Roman"/>
          <w:sz w:val="24"/>
          <w:szCs w:val="24"/>
          <w:lang w:val="en-US"/>
        </w:rPr>
        <w:t xml:space="preserve">rrhythmia Research Collaborative, The University of Adelaide, </w:t>
      </w:r>
      <w:r w:rsidRPr="00DE3D7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E3D7E">
        <w:rPr>
          <w:rFonts w:ascii="Times New Roman" w:hAnsi="Times New Roman" w:cs="Times New Roman"/>
          <w:sz w:val="24"/>
          <w:szCs w:val="24"/>
          <w:lang w:val="en-US"/>
        </w:rPr>
        <w:t xml:space="preserve">South Australian Health and Medical Research Institute, South Australia, Australia </w:t>
      </w:r>
      <w:r w:rsidRPr="00DE3D7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DE3D7E">
        <w:rPr>
          <w:rFonts w:ascii="Times New Roman" w:hAnsi="Times New Roman" w:cs="Times New Roman"/>
          <w:sz w:val="24"/>
          <w:szCs w:val="24"/>
          <w:lang w:val="en-US"/>
        </w:rPr>
        <w:t xml:space="preserve">College of Medicine and Public Health, Flinders University, South Australia, Australia; </w:t>
      </w:r>
      <w:r w:rsidRPr="00DE3D7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DE3D7E">
        <w:rPr>
          <w:rFonts w:ascii="Times New Roman" w:hAnsi="Times New Roman" w:cs="Times New Roman"/>
          <w:sz w:val="24"/>
          <w:szCs w:val="24"/>
          <w:lang w:val="en-US"/>
        </w:rPr>
        <w:t xml:space="preserve">Deakin Health Economics, Institute for Health Transformation, School of Health and Social Development, Faculty of Health, Deakin University, Victoria, Australia; &amp; </w:t>
      </w:r>
      <w:r w:rsidRPr="00DE3D7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DE3D7E">
        <w:rPr>
          <w:rFonts w:ascii="Times New Roman" w:hAnsi="Times New Roman" w:cs="Times New Roman"/>
          <w:sz w:val="24"/>
          <w:szCs w:val="24"/>
          <w:lang w:val="en-US"/>
        </w:rPr>
        <w:t>Department of Cardiology, Royal Adelaide Hospital, South Australia, Australia</w:t>
      </w:r>
    </w:p>
    <w:p w14:paraId="3C306AA2" w14:textId="77777777" w:rsidR="004B511B" w:rsidRPr="00DE3D7E" w:rsidRDefault="004B511B" w:rsidP="004B511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779954" w14:textId="77777777" w:rsidR="004B511B" w:rsidRPr="00DE3D7E" w:rsidRDefault="004B511B" w:rsidP="004B511B">
      <w:pPr>
        <w:spacing w:after="0" w:line="276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  <w:r w:rsidRPr="00DE3D7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rrespondence: </w:t>
      </w:r>
      <w:bookmarkStart w:id="1" w:name="_Toc533816602"/>
      <w:r w:rsidRPr="00DE3D7E">
        <w:rPr>
          <w:rFonts w:ascii="Times New Roman" w:hAnsi="Times New Roman" w:cs="Times New Roman"/>
          <w:sz w:val="24"/>
          <w:szCs w:val="24"/>
        </w:rPr>
        <w:t>Dennis H. Lau</w:t>
      </w:r>
      <w:bookmarkEnd w:id="1"/>
      <w:r w:rsidRPr="00DE3D7E">
        <w:rPr>
          <w:rFonts w:ascii="Times New Roman" w:hAnsi="Times New Roman" w:cs="Times New Roman"/>
          <w:sz w:val="24"/>
          <w:szCs w:val="24"/>
        </w:rPr>
        <w:t xml:space="preserve">, MBBS, PhD; Department of Cardiology, Royal Adelaide Hospital, 1 Port Road, Adelaide, SA 5000, AUSTRALIA. Telephone: +61883175300; </w:t>
      </w:r>
      <w:bookmarkStart w:id="2" w:name="_Toc533816603"/>
      <w:r w:rsidRPr="00DE3D7E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6" w:history="1">
        <w:r w:rsidRPr="00DE3D7E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dennis.h.lau@adelaide.edu.au</w:t>
        </w:r>
      </w:hyperlink>
      <w:bookmarkEnd w:id="2"/>
      <w:r w:rsidRPr="00DE3D7E">
        <w:rPr>
          <w:rStyle w:val="Hyperlink"/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5E4EB5E5" w14:textId="77777777" w:rsidR="004B511B" w:rsidRPr="00DE3D7E" w:rsidRDefault="004B511B"/>
    <w:p w14:paraId="1F510613" w14:textId="0262B7C2" w:rsidR="004B511B" w:rsidRPr="00DE3D7E" w:rsidRDefault="004B511B"/>
    <w:p w14:paraId="20305170" w14:textId="78B105DC" w:rsidR="004B511B" w:rsidRPr="00DE3D7E" w:rsidRDefault="004B511B"/>
    <w:p w14:paraId="3A3AC767" w14:textId="7C008545" w:rsidR="004B511B" w:rsidRPr="00DE3D7E" w:rsidRDefault="004B511B"/>
    <w:p w14:paraId="3B059384" w14:textId="5FF8F4B6" w:rsidR="004B511B" w:rsidRPr="00DE3D7E" w:rsidRDefault="004B511B"/>
    <w:p w14:paraId="6CD0C813" w14:textId="20987891" w:rsidR="004B511B" w:rsidRPr="00DE3D7E" w:rsidRDefault="004B511B"/>
    <w:p w14:paraId="1456094D" w14:textId="43AF9269" w:rsidR="004B511B" w:rsidRPr="00DE3D7E" w:rsidRDefault="004B511B"/>
    <w:p w14:paraId="41908BE7" w14:textId="6153FAE0" w:rsidR="004B511B" w:rsidRPr="00DE3D7E" w:rsidRDefault="004B511B"/>
    <w:p w14:paraId="6DCC5B08" w14:textId="53CD452E" w:rsidR="004B511B" w:rsidRPr="00DE3D7E" w:rsidRDefault="004B511B"/>
    <w:p w14:paraId="04E3D88C" w14:textId="33F71660" w:rsidR="004B511B" w:rsidRPr="00DE3D7E" w:rsidRDefault="004B511B"/>
    <w:p w14:paraId="5C696FB8" w14:textId="53EFC168" w:rsidR="004B511B" w:rsidRPr="00DE3D7E" w:rsidRDefault="004B511B"/>
    <w:p w14:paraId="44B4E6AF" w14:textId="77777777" w:rsidR="004B511B" w:rsidRPr="00DE3D7E" w:rsidRDefault="004B511B"/>
    <w:tbl>
      <w:tblPr>
        <w:tblStyle w:val="TableGrid"/>
        <w:tblW w:w="794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9"/>
        <w:gridCol w:w="1332"/>
        <w:gridCol w:w="1332"/>
        <w:gridCol w:w="1730"/>
      </w:tblGrid>
      <w:tr w:rsidR="00DE3D7E" w:rsidRPr="00DE3D7E" w14:paraId="57904386" w14:textId="77777777" w:rsidTr="00C03244">
        <w:tc>
          <w:tcPr>
            <w:tcW w:w="7943" w:type="dxa"/>
            <w:gridSpan w:val="4"/>
          </w:tcPr>
          <w:p w14:paraId="0B4A2E03" w14:textId="77777777" w:rsidR="004B511B" w:rsidRPr="00DE3D7E" w:rsidRDefault="004B511B" w:rsidP="00C0324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D7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pplemental Table 1: Health-related quality of life - EQ-5D-5L sub-domains </w:t>
            </w:r>
          </w:p>
          <w:p w14:paraId="37D3E8A1" w14:textId="77777777" w:rsidR="004B511B" w:rsidRPr="00DE3D7E" w:rsidRDefault="004B511B" w:rsidP="00C0324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DE3D7E" w:rsidRPr="00DE3D7E" w14:paraId="4E1B3B46" w14:textId="77777777" w:rsidTr="00C03244">
        <w:tc>
          <w:tcPr>
            <w:tcW w:w="3549" w:type="dxa"/>
          </w:tcPr>
          <w:p w14:paraId="547B601E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2" w:type="dxa"/>
          </w:tcPr>
          <w:p w14:paraId="1C234314" w14:textId="77777777" w:rsidR="004B511B" w:rsidRPr="00DE3D7E" w:rsidRDefault="004B511B" w:rsidP="00C0324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D7E">
              <w:rPr>
                <w:rFonts w:ascii="Times New Roman" w:hAnsi="Times New Roman" w:cs="Times New Roman"/>
                <w:b/>
                <w:bCs/>
                <w:lang w:val="en-US"/>
              </w:rPr>
              <w:t>POTS</w:t>
            </w:r>
          </w:p>
        </w:tc>
        <w:tc>
          <w:tcPr>
            <w:tcW w:w="1332" w:type="dxa"/>
          </w:tcPr>
          <w:p w14:paraId="0FD12A7D" w14:textId="77777777" w:rsidR="004B511B" w:rsidRPr="00DE3D7E" w:rsidRDefault="004B511B" w:rsidP="00C0324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D7E">
              <w:rPr>
                <w:rFonts w:ascii="Times New Roman" w:hAnsi="Times New Roman" w:cs="Times New Roman"/>
                <w:b/>
                <w:bCs/>
                <w:lang w:val="en-US"/>
              </w:rPr>
              <w:t>Normative</w:t>
            </w:r>
          </w:p>
        </w:tc>
        <w:tc>
          <w:tcPr>
            <w:tcW w:w="1730" w:type="dxa"/>
          </w:tcPr>
          <w:p w14:paraId="6657B72E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3D7E" w:rsidRPr="00DE3D7E" w14:paraId="16D9CB8A" w14:textId="77777777" w:rsidTr="00C03244">
        <w:tc>
          <w:tcPr>
            <w:tcW w:w="3549" w:type="dxa"/>
            <w:tcBorders>
              <w:bottom w:val="single" w:sz="4" w:space="0" w:color="auto"/>
            </w:tcBorders>
          </w:tcPr>
          <w:p w14:paraId="05BDC4ED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5C385911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78BDB804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730" w:type="dxa"/>
            <w:tcBorders>
              <w:bottom w:val="single" w:sz="4" w:space="0" w:color="auto"/>
            </w:tcBorders>
          </w:tcPr>
          <w:p w14:paraId="21495F4D" w14:textId="77777777" w:rsidR="004B511B" w:rsidRPr="00DE3D7E" w:rsidRDefault="004B511B" w:rsidP="00C0324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D7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DE3D7E">
              <w:rPr>
                <w:rFonts w:ascii="Times New Roman" w:hAnsi="Times New Roman" w:cs="Times New Roman"/>
                <w:b/>
                <w:bCs/>
                <w:lang w:val="en-US"/>
              </w:rPr>
              <w:t>-value</w:t>
            </w:r>
          </w:p>
        </w:tc>
      </w:tr>
      <w:tr w:rsidR="00DE3D7E" w:rsidRPr="00DE3D7E" w14:paraId="4A90419F" w14:textId="77777777" w:rsidTr="00C03244">
        <w:tc>
          <w:tcPr>
            <w:tcW w:w="3549" w:type="dxa"/>
            <w:tcBorders>
              <w:top w:val="single" w:sz="4" w:space="0" w:color="auto"/>
            </w:tcBorders>
          </w:tcPr>
          <w:p w14:paraId="3C623A4F" w14:textId="77777777" w:rsidR="004B511B" w:rsidRPr="00DE3D7E" w:rsidRDefault="004B511B" w:rsidP="00C03244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DE3D7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Mobility 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1F63C5FD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51AF33DB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30" w:type="dxa"/>
            <w:tcBorders>
              <w:top w:val="single" w:sz="4" w:space="0" w:color="auto"/>
            </w:tcBorders>
          </w:tcPr>
          <w:p w14:paraId="49653432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3D7E" w:rsidRPr="00DE3D7E" w14:paraId="12F3CBD1" w14:textId="77777777" w:rsidTr="00C03244">
        <w:tc>
          <w:tcPr>
            <w:tcW w:w="3549" w:type="dxa"/>
          </w:tcPr>
          <w:p w14:paraId="1B325A57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No problems</w:t>
            </w:r>
          </w:p>
        </w:tc>
        <w:tc>
          <w:tcPr>
            <w:tcW w:w="1332" w:type="dxa"/>
          </w:tcPr>
          <w:p w14:paraId="75C06C75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57 (28)</w:t>
            </w:r>
          </w:p>
        </w:tc>
        <w:tc>
          <w:tcPr>
            <w:tcW w:w="1332" w:type="dxa"/>
          </w:tcPr>
          <w:p w14:paraId="720DAED3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76 (88)</w:t>
            </w:r>
          </w:p>
        </w:tc>
        <w:tc>
          <w:tcPr>
            <w:tcW w:w="1730" w:type="dxa"/>
            <w:vMerge w:val="restart"/>
          </w:tcPr>
          <w:p w14:paraId="11F8CB44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  <w:p w14:paraId="109AB7DD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  <w:p w14:paraId="1A8C49B1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DE3D7E" w:rsidRPr="00DE3D7E" w14:paraId="50E13108" w14:textId="77777777" w:rsidTr="00C03244">
        <w:tc>
          <w:tcPr>
            <w:tcW w:w="3549" w:type="dxa"/>
          </w:tcPr>
          <w:p w14:paraId="2DDED377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Slight problems</w:t>
            </w:r>
          </w:p>
        </w:tc>
        <w:tc>
          <w:tcPr>
            <w:tcW w:w="1332" w:type="dxa"/>
          </w:tcPr>
          <w:p w14:paraId="58633B18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60 (30)</w:t>
            </w:r>
          </w:p>
        </w:tc>
        <w:tc>
          <w:tcPr>
            <w:tcW w:w="1332" w:type="dxa"/>
          </w:tcPr>
          <w:p w14:paraId="71DEF0C4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 xml:space="preserve"> 13 (6)</w:t>
            </w:r>
          </w:p>
        </w:tc>
        <w:tc>
          <w:tcPr>
            <w:tcW w:w="1730" w:type="dxa"/>
            <w:vMerge/>
          </w:tcPr>
          <w:p w14:paraId="10C7825F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3D7E" w:rsidRPr="00DE3D7E" w14:paraId="7528316E" w14:textId="77777777" w:rsidTr="00C03244">
        <w:tc>
          <w:tcPr>
            <w:tcW w:w="3549" w:type="dxa"/>
          </w:tcPr>
          <w:p w14:paraId="6A22D46C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Moderate problems</w:t>
            </w:r>
          </w:p>
        </w:tc>
        <w:tc>
          <w:tcPr>
            <w:tcW w:w="1332" w:type="dxa"/>
          </w:tcPr>
          <w:p w14:paraId="553C2F3D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60 (30)</w:t>
            </w:r>
          </w:p>
        </w:tc>
        <w:tc>
          <w:tcPr>
            <w:tcW w:w="1332" w:type="dxa"/>
          </w:tcPr>
          <w:p w14:paraId="00ED289B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 xml:space="preserve"> 7 (4)</w:t>
            </w:r>
          </w:p>
        </w:tc>
        <w:tc>
          <w:tcPr>
            <w:tcW w:w="1730" w:type="dxa"/>
            <w:vMerge/>
          </w:tcPr>
          <w:p w14:paraId="253B75F0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3D7E" w:rsidRPr="00DE3D7E" w14:paraId="304EF4A1" w14:textId="77777777" w:rsidTr="00C03244">
        <w:tc>
          <w:tcPr>
            <w:tcW w:w="3549" w:type="dxa"/>
          </w:tcPr>
          <w:p w14:paraId="21FD4BFA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Severe problems</w:t>
            </w:r>
          </w:p>
        </w:tc>
        <w:tc>
          <w:tcPr>
            <w:tcW w:w="1332" w:type="dxa"/>
          </w:tcPr>
          <w:p w14:paraId="0D586D32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25 (12)</w:t>
            </w:r>
          </w:p>
        </w:tc>
        <w:tc>
          <w:tcPr>
            <w:tcW w:w="1332" w:type="dxa"/>
          </w:tcPr>
          <w:p w14:paraId="1461D38F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 xml:space="preserve"> 3 (1)</w:t>
            </w:r>
          </w:p>
        </w:tc>
        <w:tc>
          <w:tcPr>
            <w:tcW w:w="1730" w:type="dxa"/>
            <w:vMerge/>
          </w:tcPr>
          <w:p w14:paraId="07FDD7DD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3D7E" w:rsidRPr="00DE3D7E" w14:paraId="2DC7CAB6" w14:textId="77777777" w:rsidTr="00C03244">
        <w:tc>
          <w:tcPr>
            <w:tcW w:w="3549" w:type="dxa"/>
          </w:tcPr>
          <w:p w14:paraId="600B98EE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Unable to mobilize</w:t>
            </w:r>
          </w:p>
        </w:tc>
        <w:tc>
          <w:tcPr>
            <w:tcW w:w="1332" w:type="dxa"/>
          </w:tcPr>
          <w:p w14:paraId="37F6D780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 xml:space="preserve"> 0 </w:t>
            </w:r>
          </w:p>
        </w:tc>
        <w:tc>
          <w:tcPr>
            <w:tcW w:w="1332" w:type="dxa"/>
          </w:tcPr>
          <w:p w14:paraId="13B618B4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 xml:space="preserve"> 4 (1)</w:t>
            </w:r>
          </w:p>
        </w:tc>
        <w:tc>
          <w:tcPr>
            <w:tcW w:w="1730" w:type="dxa"/>
            <w:vMerge/>
          </w:tcPr>
          <w:p w14:paraId="4BDE64A4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3D7E" w:rsidRPr="00DE3D7E" w14:paraId="24970177" w14:textId="77777777" w:rsidTr="00C03244">
        <w:tc>
          <w:tcPr>
            <w:tcW w:w="3549" w:type="dxa"/>
          </w:tcPr>
          <w:p w14:paraId="64B86781" w14:textId="77777777" w:rsidR="004B511B" w:rsidRPr="00DE3D7E" w:rsidRDefault="004B511B" w:rsidP="00C03244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332" w:type="dxa"/>
          </w:tcPr>
          <w:p w14:paraId="1167B355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2" w:type="dxa"/>
          </w:tcPr>
          <w:p w14:paraId="525773D5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30" w:type="dxa"/>
          </w:tcPr>
          <w:p w14:paraId="000395D0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3D7E" w:rsidRPr="00DE3D7E" w14:paraId="693A0F94" w14:textId="77777777" w:rsidTr="00C03244">
        <w:tc>
          <w:tcPr>
            <w:tcW w:w="3549" w:type="dxa"/>
          </w:tcPr>
          <w:p w14:paraId="501FEED9" w14:textId="77777777" w:rsidR="004B511B" w:rsidRPr="00DE3D7E" w:rsidRDefault="004B511B" w:rsidP="00C0324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D7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elf-Care</w:t>
            </w:r>
          </w:p>
        </w:tc>
        <w:tc>
          <w:tcPr>
            <w:tcW w:w="1332" w:type="dxa"/>
          </w:tcPr>
          <w:p w14:paraId="741AE078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2" w:type="dxa"/>
          </w:tcPr>
          <w:p w14:paraId="462257D3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30" w:type="dxa"/>
          </w:tcPr>
          <w:p w14:paraId="2E9019C9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3D7E" w:rsidRPr="00DE3D7E" w14:paraId="4E62BDAF" w14:textId="77777777" w:rsidTr="00C03244">
        <w:tc>
          <w:tcPr>
            <w:tcW w:w="3549" w:type="dxa"/>
          </w:tcPr>
          <w:p w14:paraId="73749F9E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No problems</w:t>
            </w:r>
          </w:p>
        </w:tc>
        <w:tc>
          <w:tcPr>
            <w:tcW w:w="1332" w:type="dxa"/>
          </w:tcPr>
          <w:p w14:paraId="5C1C5E18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94 (46)</w:t>
            </w:r>
          </w:p>
        </w:tc>
        <w:tc>
          <w:tcPr>
            <w:tcW w:w="1332" w:type="dxa"/>
          </w:tcPr>
          <w:p w14:paraId="4752958F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197 (97)</w:t>
            </w:r>
          </w:p>
        </w:tc>
        <w:tc>
          <w:tcPr>
            <w:tcW w:w="1730" w:type="dxa"/>
            <w:vMerge w:val="restart"/>
          </w:tcPr>
          <w:p w14:paraId="46407CCB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  <w:p w14:paraId="33005C87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  <w:p w14:paraId="2FEA6649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DE3D7E" w:rsidRPr="00DE3D7E" w14:paraId="4214C77C" w14:textId="77777777" w:rsidTr="00C03244">
        <w:tc>
          <w:tcPr>
            <w:tcW w:w="3549" w:type="dxa"/>
          </w:tcPr>
          <w:p w14:paraId="3D13C122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Slight problems</w:t>
            </w:r>
          </w:p>
        </w:tc>
        <w:tc>
          <w:tcPr>
            <w:tcW w:w="1332" w:type="dxa"/>
          </w:tcPr>
          <w:p w14:paraId="39E51808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59 (29)</w:t>
            </w:r>
          </w:p>
        </w:tc>
        <w:tc>
          <w:tcPr>
            <w:tcW w:w="1332" w:type="dxa"/>
          </w:tcPr>
          <w:p w14:paraId="24D7CD37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 xml:space="preserve"> 5 (3)</w:t>
            </w:r>
          </w:p>
        </w:tc>
        <w:tc>
          <w:tcPr>
            <w:tcW w:w="1730" w:type="dxa"/>
            <w:vMerge/>
          </w:tcPr>
          <w:p w14:paraId="05E87673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3D7E" w:rsidRPr="00DE3D7E" w14:paraId="0DC59663" w14:textId="77777777" w:rsidTr="00C03244">
        <w:tc>
          <w:tcPr>
            <w:tcW w:w="3549" w:type="dxa"/>
          </w:tcPr>
          <w:p w14:paraId="3235B23F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Moderate problems</w:t>
            </w:r>
          </w:p>
        </w:tc>
        <w:tc>
          <w:tcPr>
            <w:tcW w:w="1332" w:type="dxa"/>
          </w:tcPr>
          <w:p w14:paraId="5103D854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33 (16)</w:t>
            </w:r>
          </w:p>
        </w:tc>
        <w:tc>
          <w:tcPr>
            <w:tcW w:w="1332" w:type="dxa"/>
          </w:tcPr>
          <w:p w14:paraId="1B8EE642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 xml:space="preserve"> 0</w:t>
            </w:r>
          </w:p>
        </w:tc>
        <w:tc>
          <w:tcPr>
            <w:tcW w:w="1730" w:type="dxa"/>
            <w:vMerge/>
          </w:tcPr>
          <w:p w14:paraId="5424405A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3D7E" w:rsidRPr="00DE3D7E" w14:paraId="2F6CD211" w14:textId="77777777" w:rsidTr="00C03244">
        <w:tc>
          <w:tcPr>
            <w:tcW w:w="3549" w:type="dxa"/>
          </w:tcPr>
          <w:p w14:paraId="702717B3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Severe problems</w:t>
            </w:r>
          </w:p>
        </w:tc>
        <w:tc>
          <w:tcPr>
            <w:tcW w:w="1332" w:type="dxa"/>
          </w:tcPr>
          <w:p w14:paraId="26C50FA9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 xml:space="preserve"> 16 (8)</w:t>
            </w:r>
          </w:p>
        </w:tc>
        <w:tc>
          <w:tcPr>
            <w:tcW w:w="1332" w:type="dxa"/>
          </w:tcPr>
          <w:p w14:paraId="70F693F1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 xml:space="preserve"> 0</w:t>
            </w:r>
          </w:p>
        </w:tc>
        <w:tc>
          <w:tcPr>
            <w:tcW w:w="1730" w:type="dxa"/>
            <w:vMerge/>
          </w:tcPr>
          <w:p w14:paraId="3E9684AE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3D7E" w:rsidRPr="00DE3D7E" w14:paraId="5CA8DE83" w14:textId="77777777" w:rsidTr="00C03244">
        <w:tc>
          <w:tcPr>
            <w:tcW w:w="3549" w:type="dxa"/>
          </w:tcPr>
          <w:p w14:paraId="7CC39B42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Unable to care for self</w:t>
            </w:r>
          </w:p>
        </w:tc>
        <w:tc>
          <w:tcPr>
            <w:tcW w:w="1332" w:type="dxa"/>
          </w:tcPr>
          <w:p w14:paraId="77281EF2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 xml:space="preserve"> 0</w:t>
            </w:r>
          </w:p>
        </w:tc>
        <w:tc>
          <w:tcPr>
            <w:tcW w:w="1332" w:type="dxa"/>
          </w:tcPr>
          <w:p w14:paraId="59382060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 xml:space="preserve"> 0</w:t>
            </w:r>
          </w:p>
        </w:tc>
        <w:tc>
          <w:tcPr>
            <w:tcW w:w="1730" w:type="dxa"/>
            <w:vMerge/>
          </w:tcPr>
          <w:p w14:paraId="593EE375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3D7E" w:rsidRPr="00DE3D7E" w14:paraId="3AA9D405" w14:textId="77777777" w:rsidTr="00C03244">
        <w:tc>
          <w:tcPr>
            <w:tcW w:w="3549" w:type="dxa"/>
          </w:tcPr>
          <w:p w14:paraId="556D2DB7" w14:textId="77777777" w:rsidR="004B511B" w:rsidRPr="00DE3D7E" w:rsidRDefault="004B511B" w:rsidP="00C03244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332" w:type="dxa"/>
          </w:tcPr>
          <w:p w14:paraId="587FB56C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2" w:type="dxa"/>
          </w:tcPr>
          <w:p w14:paraId="365FD850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30" w:type="dxa"/>
          </w:tcPr>
          <w:p w14:paraId="15FA3401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3D7E" w:rsidRPr="00DE3D7E" w14:paraId="2949F56E" w14:textId="77777777" w:rsidTr="00C03244">
        <w:tc>
          <w:tcPr>
            <w:tcW w:w="3549" w:type="dxa"/>
          </w:tcPr>
          <w:p w14:paraId="20378C80" w14:textId="77777777" w:rsidR="004B511B" w:rsidRPr="00DE3D7E" w:rsidRDefault="004B511B" w:rsidP="00C0324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D7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Usual activities</w:t>
            </w:r>
          </w:p>
        </w:tc>
        <w:tc>
          <w:tcPr>
            <w:tcW w:w="1332" w:type="dxa"/>
          </w:tcPr>
          <w:p w14:paraId="0E15C552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2" w:type="dxa"/>
          </w:tcPr>
          <w:p w14:paraId="743FA4D1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30" w:type="dxa"/>
          </w:tcPr>
          <w:p w14:paraId="48A2D173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3D7E" w:rsidRPr="00DE3D7E" w14:paraId="160A4F68" w14:textId="77777777" w:rsidTr="00C03244">
        <w:tc>
          <w:tcPr>
            <w:tcW w:w="3549" w:type="dxa"/>
          </w:tcPr>
          <w:p w14:paraId="15594FD6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No problems</w:t>
            </w:r>
          </w:p>
        </w:tc>
        <w:tc>
          <w:tcPr>
            <w:tcW w:w="1332" w:type="dxa"/>
          </w:tcPr>
          <w:p w14:paraId="1E58742D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 xml:space="preserve"> 16 (8)</w:t>
            </w:r>
          </w:p>
        </w:tc>
        <w:tc>
          <w:tcPr>
            <w:tcW w:w="1332" w:type="dxa"/>
          </w:tcPr>
          <w:p w14:paraId="426D9500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181 (90)</w:t>
            </w:r>
          </w:p>
        </w:tc>
        <w:tc>
          <w:tcPr>
            <w:tcW w:w="1730" w:type="dxa"/>
            <w:vMerge w:val="restart"/>
          </w:tcPr>
          <w:p w14:paraId="00F9F2C0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  <w:p w14:paraId="0FE269BF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  <w:p w14:paraId="7BFF8E7D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DE3D7E" w:rsidRPr="00DE3D7E" w14:paraId="5A169C4A" w14:textId="77777777" w:rsidTr="00C03244">
        <w:tc>
          <w:tcPr>
            <w:tcW w:w="3549" w:type="dxa"/>
          </w:tcPr>
          <w:p w14:paraId="2494F990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Slight problems</w:t>
            </w:r>
          </w:p>
        </w:tc>
        <w:tc>
          <w:tcPr>
            <w:tcW w:w="1332" w:type="dxa"/>
          </w:tcPr>
          <w:p w14:paraId="0236C64F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49 (24)</w:t>
            </w:r>
          </w:p>
        </w:tc>
        <w:tc>
          <w:tcPr>
            <w:tcW w:w="1332" w:type="dxa"/>
          </w:tcPr>
          <w:p w14:paraId="0A6272A2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 xml:space="preserve"> 13 (6)</w:t>
            </w:r>
          </w:p>
        </w:tc>
        <w:tc>
          <w:tcPr>
            <w:tcW w:w="1730" w:type="dxa"/>
            <w:vMerge/>
          </w:tcPr>
          <w:p w14:paraId="7DD47197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3D7E" w:rsidRPr="00DE3D7E" w14:paraId="446CC1AD" w14:textId="77777777" w:rsidTr="00C03244">
        <w:tc>
          <w:tcPr>
            <w:tcW w:w="3549" w:type="dxa"/>
          </w:tcPr>
          <w:p w14:paraId="3076A9E9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Moderate problems</w:t>
            </w:r>
          </w:p>
        </w:tc>
        <w:tc>
          <w:tcPr>
            <w:tcW w:w="1332" w:type="dxa"/>
          </w:tcPr>
          <w:p w14:paraId="5361201E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62 (31)</w:t>
            </w:r>
          </w:p>
        </w:tc>
        <w:tc>
          <w:tcPr>
            <w:tcW w:w="1332" w:type="dxa"/>
          </w:tcPr>
          <w:p w14:paraId="5019FBE2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 xml:space="preserve"> 5 (3)</w:t>
            </w:r>
          </w:p>
        </w:tc>
        <w:tc>
          <w:tcPr>
            <w:tcW w:w="1730" w:type="dxa"/>
            <w:vMerge/>
          </w:tcPr>
          <w:p w14:paraId="0FE0F6E7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3D7E" w:rsidRPr="00DE3D7E" w14:paraId="63E646AE" w14:textId="77777777" w:rsidTr="00C03244">
        <w:tc>
          <w:tcPr>
            <w:tcW w:w="3549" w:type="dxa"/>
          </w:tcPr>
          <w:p w14:paraId="1B4EE7CF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Severe problems</w:t>
            </w:r>
          </w:p>
        </w:tc>
        <w:tc>
          <w:tcPr>
            <w:tcW w:w="1332" w:type="dxa"/>
          </w:tcPr>
          <w:p w14:paraId="3D1FC17F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49 (24)</w:t>
            </w:r>
          </w:p>
        </w:tc>
        <w:tc>
          <w:tcPr>
            <w:tcW w:w="1332" w:type="dxa"/>
          </w:tcPr>
          <w:p w14:paraId="064F020D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 xml:space="preserve"> 3 (1)</w:t>
            </w:r>
          </w:p>
        </w:tc>
        <w:tc>
          <w:tcPr>
            <w:tcW w:w="1730" w:type="dxa"/>
            <w:vMerge/>
          </w:tcPr>
          <w:p w14:paraId="200E6931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3D7E" w:rsidRPr="00DE3D7E" w14:paraId="4B9FCFA2" w14:textId="77777777" w:rsidTr="00C03244">
        <w:tc>
          <w:tcPr>
            <w:tcW w:w="3549" w:type="dxa"/>
          </w:tcPr>
          <w:p w14:paraId="14325ECD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Unable to do usual activities</w:t>
            </w:r>
          </w:p>
        </w:tc>
        <w:tc>
          <w:tcPr>
            <w:tcW w:w="1332" w:type="dxa"/>
          </w:tcPr>
          <w:p w14:paraId="6B6B8CED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26 (13)</w:t>
            </w:r>
          </w:p>
        </w:tc>
        <w:tc>
          <w:tcPr>
            <w:tcW w:w="1332" w:type="dxa"/>
          </w:tcPr>
          <w:p w14:paraId="180A519E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 xml:space="preserve"> 0</w:t>
            </w:r>
          </w:p>
        </w:tc>
        <w:tc>
          <w:tcPr>
            <w:tcW w:w="1730" w:type="dxa"/>
            <w:vMerge/>
          </w:tcPr>
          <w:p w14:paraId="5EE9D511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3D7E" w:rsidRPr="00DE3D7E" w14:paraId="051631F4" w14:textId="77777777" w:rsidTr="00C03244">
        <w:tc>
          <w:tcPr>
            <w:tcW w:w="3549" w:type="dxa"/>
          </w:tcPr>
          <w:p w14:paraId="4CED4741" w14:textId="77777777" w:rsidR="004B511B" w:rsidRPr="00DE3D7E" w:rsidRDefault="004B511B" w:rsidP="00C03244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332" w:type="dxa"/>
          </w:tcPr>
          <w:p w14:paraId="45D35471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2" w:type="dxa"/>
          </w:tcPr>
          <w:p w14:paraId="575B45FF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30" w:type="dxa"/>
          </w:tcPr>
          <w:p w14:paraId="63992465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3D7E" w:rsidRPr="00DE3D7E" w14:paraId="6B4A9410" w14:textId="77777777" w:rsidTr="00C03244">
        <w:tc>
          <w:tcPr>
            <w:tcW w:w="3549" w:type="dxa"/>
          </w:tcPr>
          <w:p w14:paraId="3F870966" w14:textId="77777777" w:rsidR="004B511B" w:rsidRPr="00DE3D7E" w:rsidRDefault="004B511B" w:rsidP="00C0324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D7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ain and discomfort</w:t>
            </w:r>
          </w:p>
        </w:tc>
        <w:tc>
          <w:tcPr>
            <w:tcW w:w="1332" w:type="dxa"/>
          </w:tcPr>
          <w:p w14:paraId="3A806AE4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2" w:type="dxa"/>
          </w:tcPr>
          <w:p w14:paraId="6B9188B0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30" w:type="dxa"/>
            <w:vMerge w:val="restart"/>
          </w:tcPr>
          <w:p w14:paraId="4935BC4D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  <w:p w14:paraId="2D85B343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  <w:p w14:paraId="7D3ACA48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  <w:p w14:paraId="536F2E28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DE3D7E" w:rsidRPr="00DE3D7E" w14:paraId="5A7BC410" w14:textId="77777777" w:rsidTr="00C03244">
        <w:tc>
          <w:tcPr>
            <w:tcW w:w="3549" w:type="dxa"/>
          </w:tcPr>
          <w:p w14:paraId="271F1A5B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No problems</w:t>
            </w:r>
          </w:p>
        </w:tc>
        <w:tc>
          <w:tcPr>
            <w:tcW w:w="1332" w:type="dxa"/>
          </w:tcPr>
          <w:p w14:paraId="6F42E84D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 xml:space="preserve"> 14 (7)</w:t>
            </w:r>
          </w:p>
        </w:tc>
        <w:tc>
          <w:tcPr>
            <w:tcW w:w="1332" w:type="dxa"/>
          </w:tcPr>
          <w:p w14:paraId="74D6CA9B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124 (61)</w:t>
            </w:r>
          </w:p>
        </w:tc>
        <w:tc>
          <w:tcPr>
            <w:tcW w:w="1730" w:type="dxa"/>
            <w:vMerge/>
          </w:tcPr>
          <w:p w14:paraId="6F27873B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3D7E" w:rsidRPr="00DE3D7E" w14:paraId="2DECAF73" w14:textId="77777777" w:rsidTr="00C03244">
        <w:tc>
          <w:tcPr>
            <w:tcW w:w="3549" w:type="dxa"/>
          </w:tcPr>
          <w:p w14:paraId="591D8DBA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Slight problems</w:t>
            </w:r>
          </w:p>
        </w:tc>
        <w:tc>
          <w:tcPr>
            <w:tcW w:w="1332" w:type="dxa"/>
          </w:tcPr>
          <w:p w14:paraId="5DD2F255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54 (27)</w:t>
            </w:r>
          </w:p>
        </w:tc>
        <w:tc>
          <w:tcPr>
            <w:tcW w:w="1332" w:type="dxa"/>
          </w:tcPr>
          <w:p w14:paraId="00A797F3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58 (29)</w:t>
            </w:r>
          </w:p>
        </w:tc>
        <w:tc>
          <w:tcPr>
            <w:tcW w:w="1730" w:type="dxa"/>
            <w:vMerge/>
          </w:tcPr>
          <w:p w14:paraId="387CFC6D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3D7E" w:rsidRPr="00DE3D7E" w14:paraId="240F75E7" w14:textId="77777777" w:rsidTr="00C03244">
        <w:tc>
          <w:tcPr>
            <w:tcW w:w="3549" w:type="dxa"/>
          </w:tcPr>
          <w:p w14:paraId="6C13A983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Moderate problems</w:t>
            </w:r>
          </w:p>
        </w:tc>
        <w:tc>
          <w:tcPr>
            <w:tcW w:w="1332" w:type="dxa"/>
          </w:tcPr>
          <w:p w14:paraId="495B0585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83 (41)</w:t>
            </w:r>
          </w:p>
        </w:tc>
        <w:tc>
          <w:tcPr>
            <w:tcW w:w="1332" w:type="dxa"/>
          </w:tcPr>
          <w:p w14:paraId="43EF8DC4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13 (6)</w:t>
            </w:r>
          </w:p>
        </w:tc>
        <w:tc>
          <w:tcPr>
            <w:tcW w:w="1730" w:type="dxa"/>
            <w:vMerge/>
          </w:tcPr>
          <w:p w14:paraId="581E78DC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3D7E" w:rsidRPr="00DE3D7E" w14:paraId="49B3F49C" w14:textId="77777777" w:rsidTr="00C03244">
        <w:tc>
          <w:tcPr>
            <w:tcW w:w="3549" w:type="dxa"/>
          </w:tcPr>
          <w:p w14:paraId="002ADA91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Severe problems</w:t>
            </w:r>
          </w:p>
        </w:tc>
        <w:tc>
          <w:tcPr>
            <w:tcW w:w="1332" w:type="dxa"/>
          </w:tcPr>
          <w:p w14:paraId="070F9045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39 (19)</w:t>
            </w:r>
          </w:p>
        </w:tc>
        <w:tc>
          <w:tcPr>
            <w:tcW w:w="1332" w:type="dxa"/>
          </w:tcPr>
          <w:p w14:paraId="7B1E6541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6 (3)</w:t>
            </w:r>
          </w:p>
        </w:tc>
        <w:tc>
          <w:tcPr>
            <w:tcW w:w="1730" w:type="dxa"/>
            <w:vMerge/>
          </w:tcPr>
          <w:p w14:paraId="581F740D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3D7E" w:rsidRPr="00DE3D7E" w14:paraId="150D8745" w14:textId="77777777" w:rsidTr="00C03244">
        <w:tc>
          <w:tcPr>
            <w:tcW w:w="3549" w:type="dxa"/>
          </w:tcPr>
          <w:p w14:paraId="17BBCF01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Extreme pain and discomfort</w:t>
            </w:r>
          </w:p>
        </w:tc>
        <w:tc>
          <w:tcPr>
            <w:tcW w:w="1332" w:type="dxa"/>
          </w:tcPr>
          <w:p w14:paraId="1B011409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 xml:space="preserve"> 11 (5)</w:t>
            </w:r>
          </w:p>
        </w:tc>
        <w:tc>
          <w:tcPr>
            <w:tcW w:w="1332" w:type="dxa"/>
          </w:tcPr>
          <w:p w14:paraId="136A595D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1 (.5)</w:t>
            </w:r>
          </w:p>
        </w:tc>
        <w:tc>
          <w:tcPr>
            <w:tcW w:w="1730" w:type="dxa"/>
            <w:vMerge/>
          </w:tcPr>
          <w:p w14:paraId="71F3122F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3D7E" w:rsidRPr="00DE3D7E" w14:paraId="6F1E6C3A" w14:textId="77777777" w:rsidTr="00C03244">
        <w:tc>
          <w:tcPr>
            <w:tcW w:w="3549" w:type="dxa"/>
          </w:tcPr>
          <w:p w14:paraId="430B0EA6" w14:textId="77777777" w:rsidR="004B511B" w:rsidRPr="00DE3D7E" w:rsidRDefault="004B511B" w:rsidP="00C03244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332" w:type="dxa"/>
          </w:tcPr>
          <w:p w14:paraId="1A3DD312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2" w:type="dxa"/>
          </w:tcPr>
          <w:p w14:paraId="50D70812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30" w:type="dxa"/>
          </w:tcPr>
          <w:p w14:paraId="645D6CA9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3D7E" w:rsidRPr="00DE3D7E" w14:paraId="196FCFFB" w14:textId="77777777" w:rsidTr="00C03244">
        <w:tc>
          <w:tcPr>
            <w:tcW w:w="3549" w:type="dxa"/>
          </w:tcPr>
          <w:p w14:paraId="7D2AEF4B" w14:textId="77777777" w:rsidR="004B511B" w:rsidRPr="00DE3D7E" w:rsidRDefault="004B511B" w:rsidP="00C0324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D7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Anxiety and depression</w:t>
            </w:r>
          </w:p>
        </w:tc>
        <w:tc>
          <w:tcPr>
            <w:tcW w:w="1332" w:type="dxa"/>
          </w:tcPr>
          <w:p w14:paraId="732B04C2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2" w:type="dxa"/>
          </w:tcPr>
          <w:p w14:paraId="546271B3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30" w:type="dxa"/>
          </w:tcPr>
          <w:p w14:paraId="5FB0B72B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3D7E" w:rsidRPr="00DE3D7E" w14:paraId="4C20A852" w14:textId="77777777" w:rsidTr="00C03244">
        <w:tc>
          <w:tcPr>
            <w:tcW w:w="3549" w:type="dxa"/>
          </w:tcPr>
          <w:p w14:paraId="718A7E1D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No problems</w:t>
            </w:r>
          </w:p>
        </w:tc>
        <w:tc>
          <w:tcPr>
            <w:tcW w:w="1332" w:type="dxa"/>
          </w:tcPr>
          <w:p w14:paraId="691505A2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59 (29)</w:t>
            </w:r>
          </w:p>
        </w:tc>
        <w:tc>
          <w:tcPr>
            <w:tcW w:w="1332" w:type="dxa"/>
          </w:tcPr>
          <w:p w14:paraId="668615A7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147 (73)</w:t>
            </w:r>
          </w:p>
        </w:tc>
        <w:tc>
          <w:tcPr>
            <w:tcW w:w="1730" w:type="dxa"/>
            <w:vMerge w:val="restart"/>
          </w:tcPr>
          <w:p w14:paraId="40F9A6E5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  <w:p w14:paraId="4484895D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  <w:p w14:paraId="2B969D63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DE3D7E" w:rsidRPr="00DE3D7E" w14:paraId="1180D44D" w14:textId="77777777" w:rsidTr="00C03244">
        <w:tc>
          <w:tcPr>
            <w:tcW w:w="3549" w:type="dxa"/>
          </w:tcPr>
          <w:p w14:paraId="1BE624F6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Slight problems</w:t>
            </w:r>
          </w:p>
        </w:tc>
        <w:tc>
          <w:tcPr>
            <w:tcW w:w="1332" w:type="dxa"/>
          </w:tcPr>
          <w:p w14:paraId="6724BCAB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61 (30)</w:t>
            </w:r>
          </w:p>
        </w:tc>
        <w:tc>
          <w:tcPr>
            <w:tcW w:w="1332" w:type="dxa"/>
          </w:tcPr>
          <w:p w14:paraId="0766DB05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39 (19)</w:t>
            </w:r>
          </w:p>
        </w:tc>
        <w:tc>
          <w:tcPr>
            <w:tcW w:w="1730" w:type="dxa"/>
            <w:vMerge/>
          </w:tcPr>
          <w:p w14:paraId="0FECFBB4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3D7E" w:rsidRPr="00DE3D7E" w14:paraId="71AA23FA" w14:textId="77777777" w:rsidTr="00C03244">
        <w:tc>
          <w:tcPr>
            <w:tcW w:w="3549" w:type="dxa"/>
          </w:tcPr>
          <w:p w14:paraId="165D5263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Moderate problems</w:t>
            </w:r>
          </w:p>
        </w:tc>
        <w:tc>
          <w:tcPr>
            <w:tcW w:w="1332" w:type="dxa"/>
          </w:tcPr>
          <w:p w14:paraId="152E4D39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62 (31)</w:t>
            </w:r>
          </w:p>
        </w:tc>
        <w:tc>
          <w:tcPr>
            <w:tcW w:w="1332" w:type="dxa"/>
          </w:tcPr>
          <w:p w14:paraId="2C555275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 xml:space="preserve"> 11(5)</w:t>
            </w:r>
          </w:p>
        </w:tc>
        <w:tc>
          <w:tcPr>
            <w:tcW w:w="1730" w:type="dxa"/>
            <w:vMerge/>
          </w:tcPr>
          <w:p w14:paraId="604928AB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E3D7E" w:rsidRPr="00DE3D7E" w14:paraId="21C4D504" w14:textId="77777777" w:rsidTr="00C03244">
        <w:tc>
          <w:tcPr>
            <w:tcW w:w="3549" w:type="dxa"/>
          </w:tcPr>
          <w:p w14:paraId="27331154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Severe problems</w:t>
            </w:r>
          </w:p>
        </w:tc>
        <w:tc>
          <w:tcPr>
            <w:tcW w:w="1332" w:type="dxa"/>
          </w:tcPr>
          <w:p w14:paraId="6D2C7F62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 xml:space="preserve"> 12 (6)</w:t>
            </w:r>
          </w:p>
        </w:tc>
        <w:tc>
          <w:tcPr>
            <w:tcW w:w="1332" w:type="dxa"/>
          </w:tcPr>
          <w:p w14:paraId="5F1FB176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 xml:space="preserve"> 3 (2)</w:t>
            </w:r>
          </w:p>
        </w:tc>
        <w:tc>
          <w:tcPr>
            <w:tcW w:w="1730" w:type="dxa"/>
            <w:vMerge/>
          </w:tcPr>
          <w:p w14:paraId="5DE7D435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B511B" w:rsidRPr="00DE3D7E" w14:paraId="132E0DCB" w14:textId="77777777" w:rsidTr="00C03244">
        <w:tc>
          <w:tcPr>
            <w:tcW w:w="3549" w:type="dxa"/>
          </w:tcPr>
          <w:p w14:paraId="172CB32D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Extreme anxiety and depression</w:t>
            </w:r>
          </w:p>
        </w:tc>
        <w:tc>
          <w:tcPr>
            <w:tcW w:w="1332" w:type="dxa"/>
          </w:tcPr>
          <w:p w14:paraId="28E28C15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 xml:space="preserve"> 8 (4)</w:t>
            </w:r>
          </w:p>
        </w:tc>
        <w:tc>
          <w:tcPr>
            <w:tcW w:w="1332" w:type="dxa"/>
          </w:tcPr>
          <w:p w14:paraId="1624C717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 xml:space="preserve"> 2(1)</w:t>
            </w:r>
          </w:p>
          <w:p w14:paraId="1BF67F72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30" w:type="dxa"/>
            <w:vMerge/>
          </w:tcPr>
          <w:p w14:paraId="5A83F3D5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8D3EF4C" w14:textId="77777777" w:rsidR="004B511B" w:rsidRPr="00DE3D7E" w:rsidRDefault="004B511B" w:rsidP="004B511B">
      <w:pPr>
        <w:rPr>
          <w:rFonts w:ascii="Times New Roman" w:hAnsi="Times New Roman" w:cs="Times New Roman"/>
          <w:lang w:val="en-US"/>
        </w:rPr>
      </w:pPr>
    </w:p>
    <w:p w14:paraId="25902C8C" w14:textId="77777777" w:rsidR="004B511B" w:rsidRPr="00DE3D7E" w:rsidRDefault="004B511B" w:rsidP="004B511B">
      <w:pPr>
        <w:rPr>
          <w:rFonts w:ascii="Times New Roman" w:hAnsi="Times New Roman" w:cs="Times New Roman"/>
        </w:rPr>
      </w:pPr>
      <w:r w:rsidRPr="00DE3D7E">
        <w:rPr>
          <w:rFonts w:ascii="Times New Roman" w:hAnsi="Times New Roman" w:cs="Times New Roman"/>
        </w:rPr>
        <w:br w:type="page"/>
      </w:r>
    </w:p>
    <w:tbl>
      <w:tblPr>
        <w:tblStyle w:val="TableGrid"/>
        <w:tblW w:w="893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35"/>
        <w:gridCol w:w="446"/>
        <w:gridCol w:w="1248"/>
        <w:gridCol w:w="143"/>
        <w:gridCol w:w="1269"/>
        <w:gridCol w:w="149"/>
        <w:gridCol w:w="88"/>
        <w:gridCol w:w="218"/>
        <w:gridCol w:w="178"/>
        <w:gridCol w:w="58"/>
        <w:gridCol w:w="1316"/>
        <w:gridCol w:w="58"/>
        <w:gridCol w:w="54"/>
        <w:gridCol w:w="1369"/>
        <w:gridCol w:w="81"/>
        <w:gridCol w:w="9"/>
        <w:gridCol w:w="423"/>
      </w:tblGrid>
      <w:tr w:rsidR="00DE3D7E" w:rsidRPr="00DE3D7E" w14:paraId="3E087B2A" w14:textId="77777777" w:rsidTr="004562DF">
        <w:tc>
          <w:tcPr>
            <w:tcW w:w="8938" w:type="dxa"/>
            <w:gridSpan w:val="18"/>
          </w:tcPr>
          <w:p w14:paraId="2709CCF4" w14:textId="77777777" w:rsidR="004B511B" w:rsidRPr="00DE3D7E" w:rsidRDefault="004B511B" w:rsidP="00C0324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bookmarkStart w:id="3" w:name="_Hlk132655928"/>
          </w:p>
        </w:tc>
      </w:tr>
      <w:tr w:rsidR="00DE3D7E" w:rsidRPr="00DE3D7E" w14:paraId="5EC5A562" w14:textId="77777777" w:rsidTr="004562DF">
        <w:tc>
          <w:tcPr>
            <w:tcW w:w="8938" w:type="dxa"/>
            <w:gridSpan w:val="18"/>
          </w:tcPr>
          <w:p w14:paraId="6669E1E2" w14:textId="465A1B0A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pplemental Table 2: </w:t>
            </w:r>
            <w:r w:rsidR="007C76D1" w:rsidRPr="00DE3D7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edian (IQR) </w:t>
            </w:r>
            <w:r w:rsidRPr="00DE3D7E">
              <w:rPr>
                <w:rFonts w:ascii="Times New Roman" w:hAnsi="Times New Roman" w:cs="Times New Roman"/>
                <w:b/>
                <w:bCs/>
                <w:lang w:val="en-US"/>
              </w:rPr>
              <w:t>utility and EQ-VAS scores between POTS and normative populations by age category</w:t>
            </w:r>
          </w:p>
          <w:p w14:paraId="070B7CF6" w14:textId="77777777" w:rsidR="004B511B" w:rsidRPr="00DE3D7E" w:rsidRDefault="004B511B" w:rsidP="00C0324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DE3D7E" w:rsidRPr="00DE3D7E" w14:paraId="0166BEA9" w14:textId="77777777" w:rsidTr="004562DF">
        <w:trPr>
          <w:gridAfter w:val="2"/>
          <w:wAfter w:w="432" w:type="dxa"/>
        </w:trPr>
        <w:tc>
          <w:tcPr>
            <w:tcW w:w="1831" w:type="dxa"/>
            <w:gridSpan w:val="2"/>
          </w:tcPr>
          <w:p w14:paraId="5F668D65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55" w:type="dxa"/>
            <w:gridSpan w:val="5"/>
          </w:tcPr>
          <w:p w14:paraId="7C4B5200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 xml:space="preserve">        </w:t>
            </w:r>
          </w:p>
          <w:p w14:paraId="7095C2EE" w14:textId="77777777" w:rsidR="004B511B" w:rsidRPr="00DE3D7E" w:rsidRDefault="004B511B" w:rsidP="00C0324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D7E">
              <w:rPr>
                <w:rFonts w:ascii="Times New Roman" w:hAnsi="Times New Roman" w:cs="Times New Roman"/>
                <w:b/>
                <w:bCs/>
                <w:lang w:val="en-US"/>
              </w:rPr>
              <w:t>POTS</w:t>
            </w:r>
          </w:p>
        </w:tc>
        <w:tc>
          <w:tcPr>
            <w:tcW w:w="484" w:type="dxa"/>
            <w:gridSpan w:val="3"/>
          </w:tcPr>
          <w:p w14:paraId="3C642B42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36" w:type="dxa"/>
            <w:gridSpan w:val="6"/>
          </w:tcPr>
          <w:p w14:paraId="69DC541F" w14:textId="77777777" w:rsidR="004B511B" w:rsidRPr="00DE3D7E" w:rsidRDefault="004B511B" w:rsidP="00C0324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44941E99" w14:textId="77777777" w:rsidR="004B511B" w:rsidRPr="00DE3D7E" w:rsidRDefault="004B511B" w:rsidP="00C0324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D7E">
              <w:rPr>
                <w:rFonts w:ascii="Times New Roman" w:hAnsi="Times New Roman" w:cs="Times New Roman"/>
                <w:b/>
                <w:bCs/>
                <w:lang w:val="en-US"/>
              </w:rPr>
              <w:t>Normative population</w:t>
            </w:r>
          </w:p>
        </w:tc>
      </w:tr>
      <w:tr w:rsidR="00DE3D7E" w:rsidRPr="00DE3D7E" w14:paraId="7911679B" w14:textId="77777777" w:rsidTr="004562DF">
        <w:trPr>
          <w:gridAfter w:val="3"/>
          <w:wAfter w:w="513" w:type="dxa"/>
        </w:trPr>
        <w:tc>
          <w:tcPr>
            <w:tcW w:w="1696" w:type="dxa"/>
            <w:tcBorders>
              <w:bottom w:val="single" w:sz="4" w:space="0" w:color="auto"/>
            </w:tcBorders>
          </w:tcPr>
          <w:p w14:paraId="5DACFC29" w14:textId="77777777" w:rsidR="004B511B" w:rsidRPr="00DE3D7E" w:rsidRDefault="004B511B" w:rsidP="00C0324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D7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Age Category</w:t>
            </w:r>
          </w:p>
        </w:tc>
        <w:tc>
          <w:tcPr>
            <w:tcW w:w="581" w:type="dxa"/>
            <w:gridSpan w:val="2"/>
            <w:tcBorders>
              <w:bottom w:val="single" w:sz="4" w:space="0" w:color="auto"/>
            </w:tcBorders>
          </w:tcPr>
          <w:p w14:paraId="50529586" w14:textId="77777777" w:rsidR="004B511B" w:rsidRPr="00DE3D7E" w:rsidRDefault="004B511B" w:rsidP="00C0324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D7E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n</w:t>
            </w:r>
          </w:p>
        </w:tc>
        <w:tc>
          <w:tcPr>
            <w:tcW w:w="1391" w:type="dxa"/>
            <w:gridSpan w:val="2"/>
            <w:tcBorders>
              <w:bottom w:val="single" w:sz="4" w:space="0" w:color="auto"/>
            </w:tcBorders>
          </w:tcPr>
          <w:p w14:paraId="0B3F18D0" w14:textId="77777777" w:rsidR="004B511B" w:rsidRPr="00DE3D7E" w:rsidRDefault="004B511B" w:rsidP="00C03244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E3D7E">
              <w:rPr>
                <w:rFonts w:ascii="Times New Roman" w:hAnsi="Times New Roman" w:cs="Times New Roman"/>
                <w:i/>
                <w:iCs/>
                <w:lang w:val="en-US"/>
              </w:rPr>
              <w:t>EQ-VAS</w:t>
            </w:r>
          </w:p>
        </w:tc>
        <w:tc>
          <w:tcPr>
            <w:tcW w:w="1724" w:type="dxa"/>
            <w:gridSpan w:val="4"/>
            <w:tcBorders>
              <w:bottom w:val="single" w:sz="4" w:space="0" w:color="auto"/>
            </w:tcBorders>
          </w:tcPr>
          <w:p w14:paraId="0EA7A2F5" w14:textId="77777777" w:rsidR="004B511B" w:rsidRPr="00DE3D7E" w:rsidRDefault="004B511B" w:rsidP="00C03244">
            <w:pPr>
              <w:ind w:right="-110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E3D7E">
              <w:rPr>
                <w:rFonts w:ascii="Times New Roman" w:hAnsi="Times New Roman" w:cs="Times New Roman"/>
                <w:i/>
                <w:iCs/>
                <w:lang w:val="en-US"/>
              </w:rPr>
              <w:t>Utility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</w:tcPr>
          <w:p w14:paraId="502337BE" w14:textId="77777777" w:rsidR="004B511B" w:rsidRPr="00DE3D7E" w:rsidRDefault="004B511B" w:rsidP="00C03244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374" w:type="dxa"/>
            <w:gridSpan w:val="2"/>
            <w:tcBorders>
              <w:bottom w:val="single" w:sz="4" w:space="0" w:color="auto"/>
            </w:tcBorders>
          </w:tcPr>
          <w:p w14:paraId="721E4A57" w14:textId="77777777" w:rsidR="004B511B" w:rsidRPr="00DE3D7E" w:rsidRDefault="004B511B" w:rsidP="00C03244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E3D7E">
              <w:rPr>
                <w:rFonts w:ascii="Times New Roman" w:hAnsi="Times New Roman" w:cs="Times New Roman"/>
                <w:i/>
                <w:iCs/>
                <w:lang w:val="en-US"/>
              </w:rPr>
              <w:t>EQ-VAS</w:t>
            </w:r>
          </w:p>
        </w:tc>
        <w:tc>
          <w:tcPr>
            <w:tcW w:w="1423" w:type="dxa"/>
            <w:gridSpan w:val="2"/>
            <w:tcBorders>
              <w:bottom w:val="single" w:sz="4" w:space="0" w:color="auto"/>
            </w:tcBorders>
          </w:tcPr>
          <w:p w14:paraId="0F16CF0A" w14:textId="77777777" w:rsidR="004B511B" w:rsidRPr="00DE3D7E" w:rsidRDefault="004B511B" w:rsidP="00C03244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E3D7E">
              <w:rPr>
                <w:rFonts w:ascii="Times New Roman" w:hAnsi="Times New Roman" w:cs="Times New Roman"/>
                <w:i/>
                <w:iCs/>
                <w:lang w:val="en-US"/>
              </w:rPr>
              <w:t>Utility</w:t>
            </w:r>
          </w:p>
        </w:tc>
      </w:tr>
      <w:tr w:rsidR="00DE3D7E" w:rsidRPr="00DE3D7E" w14:paraId="36D1E23C" w14:textId="77777777" w:rsidTr="004562DF">
        <w:trPr>
          <w:gridAfter w:val="1"/>
          <w:wAfter w:w="423" w:type="dxa"/>
        </w:trPr>
        <w:tc>
          <w:tcPr>
            <w:tcW w:w="1696" w:type="dxa"/>
          </w:tcPr>
          <w:p w14:paraId="2BC08F42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 xml:space="preserve"> 16-24 years</w:t>
            </w:r>
          </w:p>
        </w:tc>
        <w:tc>
          <w:tcPr>
            <w:tcW w:w="581" w:type="dxa"/>
            <w:gridSpan w:val="2"/>
          </w:tcPr>
          <w:p w14:paraId="1544AAD3" w14:textId="77777777" w:rsidR="004B511B" w:rsidRPr="00DE3D7E" w:rsidRDefault="004B511B" w:rsidP="00C03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1391" w:type="dxa"/>
            <w:gridSpan w:val="2"/>
          </w:tcPr>
          <w:p w14:paraId="065A1DF3" w14:textId="09CC30DE" w:rsidR="004B511B" w:rsidRPr="00DE3D7E" w:rsidRDefault="007C76D1" w:rsidP="00C03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40.5</w:t>
            </w:r>
          </w:p>
          <w:p w14:paraId="4A3B96B8" w14:textId="797B6D24" w:rsidR="004B511B" w:rsidRPr="00DE3D7E" w:rsidRDefault="004B511B" w:rsidP="00C03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(</w:t>
            </w:r>
            <w:r w:rsidR="007C76D1" w:rsidRPr="00DE3D7E">
              <w:rPr>
                <w:rFonts w:ascii="Times New Roman" w:hAnsi="Times New Roman" w:cs="Times New Roman"/>
                <w:lang w:val="en-US"/>
              </w:rPr>
              <w:t>32</w:t>
            </w:r>
            <w:r w:rsidRPr="00DE3D7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24" w:type="dxa"/>
            <w:gridSpan w:val="4"/>
          </w:tcPr>
          <w:p w14:paraId="6B11E775" w14:textId="0F16FCA3" w:rsidR="004B511B" w:rsidRPr="00DE3D7E" w:rsidRDefault="004B511B" w:rsidP="00C03244">
            <w:pPr>
              <w:ind w:right="-11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0.</w:t>
            </w:r>
            <w:r w:rsidR="007C76D1" w:rsidRPr="00DE3D7E">
              <w:rPr>
                <w:rFonts w:ascii="Times New Roman" w:hAnsi="Times New Roman" w:cs="Times New Roman"/>
                <w:lang w:val="en-US"/>
              </w:rPr>
              <w:t>65</w:t>
            </w:r>
          </w:p>
          <w:p w14:paraId="28E972CF" w14:textId="7FE6A4BF" w:rsidR="004B511B" w:rsidRPr="00DE3D7E" w:rsidRDefault="004B511B" w:rsidP="00C03244">
            <w:pPr>
              <w:ind w:right="-11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(</w:t>
            </w:r>
            <w:r w:rsidR="006D1F89" w:rsidRPr="00DE3D7E">
              <w:rPr>
                <w:rFonts w:ascii="Times New Roman" w:hAnsi="Times New Roman" w:cs="Times New Roman"/>
                <w:lang w:val="en-US"/>
              </w:rPr>
              <w:t>0</w:t>
            </w:r>
            <w:r w:rsidR="007C76D1" w:rsidRPr="00DE3D7E">
              <w:rPr>
                <w:rFonts w:ascii="Times New Roman" w:hAnsi="Times New Roman" w:cs="Times New Roman"/>
                <w:lang w:val="en-US"/>
              </w:rPr>
              <w:t>.331</w:t>
            </w:r>
            <w:r w:rsidRPr="00DE3D7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6" w:type="dxa"/>
            <w:gridSpan w:val="2"/>
          </w:tcPr>
          <w:p w14:paraId="1EE63A0E" w14:textId="77777777" w:rsidR="004B511B" w:rsidRPr="00DE3D7E" w:rsidRDefault="004B511B" w:rsidP="00C03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4" w:type="dxa"/>
            <w:gridSpan w:val="2"/>
          </w:tcPr>
          <w:p w14:paraId="014DF02D" w14:textId="4E4B21AE" w:rsidR="004B511B" w:rsidRPr="00DE3D7E" w:rsidRDefault="007C76D1" w:rsidP="00C03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85</w:t>
            </w:r>
            <w:r w:rsidR="004B511B" w:rsidRPr="00DE3D7E">
              <w:rPr>
                <w:rFonts w:ascii="Times New Roman" w:hAnsi="Times New Roman" w:cs="Times New Roman"/>
                <w:lang w:val="en-US"/>
              </w:rPr>
              <w:t>***</w:t>
            </w:r>
          </w:p>
          <w:p w14:paraId="26038D98" w14:textId="3357F870" w:rsidR="004B511B" w:rsidRPr="00DE3D7E" w:rsidRDefault="004B511B" w:rsidP="00C03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(</w:t>
            </w:r>
            <w:r w:rsidR="007C76D1" w:rsidRPr="00DE3D7E">
              <w:rPr>
                <w:rFonts w:ascii="Times New Roman" w:hAnsi="Times New Roman" w:cs="Times New Roman"/>
                <w:lang w:val="en-US"/>
              </w:rPr>
              <w:t>20</w:t>
            </w:r>
            <w:r w:rsidRPr="00DE3D7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13" w:type="dxa"/>
            <w:gridSpan w:val="4"/>
          </w:tcPr>
          <w:p w14:paraId="715BD03E" w14:textId="50E2AD90" w:rsidR="004B511B" w:rsidRPr="00DE3D7E" w:rsidRDefault="004B511B" w:rsidP="00C03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0.</w:t>
            </w:r>
            <w:r w:rsidR="007C76D1" w:rsidRPr="00DE3D7E">
              <w:rPr>
                <w:rFonts w:ascii="Times New Roman" w:hAnsi="Times New Roman" w:cs="Times New Roman"/>
                <w:lang w:val="en-US"/>
              </w:rPr>
              <w:t>95</w:t>
            </w:r>
            <w:r w:rsidRPr="00DE3D7E">
              <w:rPr>
                <w:rFonts w:ascii="Times New Roman" w:hAnsi="Times New Roman" w:cs="Times New Roman"/>
                <w:lang w:val="en-US"/>
              </w:rPr>
              <w:t>***</w:t>
            </w:r>
          </w:p>
          <w:p w14:paraId="6A50BF90" w14:textId="23295517" w:rsidR="004B511B" w:rsidRPr="00DE3D7E" w:rsidRDefault="004B511B" w:rsidP="00C03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(</w:t>
            </w:r>
            <w:r w:rsidR="007C76D1" w:rsidRPr="00DE3D7E">
              <w:rPr>
                <w:rFonts w:ascii="Times New Roman" w:hAnsi="Times New Roman" w:cs="Times New Roman"/>
                <w:lang w:val="en-US"/>
              </w:rPr>
              <w:t>10</w:t>
            </w:r>
            <w:r w:rsidRPr="00DE3D7E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DE3D7E" w:rsidRPr="00DE3D7E" w14:paraId="3C5DCD83" w14:textId="77777777" w:rsidTr="004562DF">
        <w:trPr>
          <w:gridAfter w:val="1"/>
          <w:wAfter w:w="423" w:type="dxa"/>
        </w:trPr>
        <w:tc>
          <w:tcPr>
            <w:tcW w:w="1696" w:type="dxa"/>
          </w:tcPr>
          <w:p w14:paraId="2CE0F95B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 xml:space="preserve">  25-34 years</w:t>
            </w:r>
          </w:p>
        </w:tc>
        <w:tc>
          <w:tcPr>
            <w:tcW w:w="581" w:type="dxa"/>
            <w:gridSpan w:val="2"/>
          </w:tcPr>
          <w:p w14:paraId="4DCADE91" w14:textId="77777777" w:rsidR="004B511B" w:rsidRPr="00DE3D7E" w:rsidRDefault="004B511B" w:rsidP="00C03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1391" w:type="dxa"/>
            <w:gridSpan w:val="2"/>
          </w:tcPr>
          <w:p w14:paraId="7AC93797" w14:textId="03B21CCA" w:rsidR="004B511B" w:rsidRPr="00DE3D7E" w:rsidRDefault="007C76D1" w:rsidP="00C03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35</w:t>
            </w:r>
          </w:p>
          <w:p w14:paraId="146690AC" w14:textId="63072528" w:rsidR="004B511B" w:rsidRPr="00DE3D7E" w:rsidRDefault="004B511B" w:rsidP="00C03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(</w:t>
            </w:r>
            <w:r w:rsidR="007C76D1" w:rsidRPr="00DE3D7E">
              <w:rPr>
                <w:rFonts w:ascii="Times New Roman" w:hAnsi="Times New Roman" w:cs="Times New Roman"/>
                <w:lang w:val="en-US"/>
              </w:rPr>
              <w:t>32</w:t>
            </w:r>
            <w:r w:rsidRPr="00DE3D7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24" w:type="dxa"/>
            <w:gridSpan w:val="4"/>
          </w:tcPr>
          <w:p w14:paraId="3DC8D0DB" w14:textId="5092E601" w:rsidR="004B511B" w:rsidRPr="00DE3D7E" w:rsidRDefault="004B511B" w:rsidP="00C03244">
            <w:pPr>
              <w:ind w:right="-11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0.57</w:t>
            </w:r>
            <w:r w:rsidR="007C76D1" w:rsidRPr="00DE3D7E">
              <w:rPr>
                <w:rFonts w:ascii="Times New Roman" w:hAnsi="Times New Roman" w:cs="Times New Roman"/>
                <w:lang w:val="en-US"/>
              </w:rPr>
              <w:t>0</w:t>
            </w:r>
          </w:p>
          <w:p w14:paraId="5C012824" w14:textId="61E4912B" w:rsidR="004B511B" w:rsidRPr="00DE3D7E" w:rsidRDefault="004B511B" w:rsidP="00C03244">
            <w:pPr>
              <w:ind w:right="-11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(</w:t>
            </w:r>
            <w:r w:rsidR="006D1F89" w:rsidRPr="00DE3D7E">
              <w:rPr>
                <w:rFonts w:ascii="Times New Roman" w:hAnsi="Times New Roman" w:cs="Times New Roman"/>
                <w:lang w:val="en-US"/>
              </w:rPr>
              <w:t>0</w:t>
            </w:r>
            <w:r w:rsidR="007C76D1" w:rsidRPr="00DE3D7E">
              <w:rPr>
                <w:rFonts w:ascii="Times New Roman" w:hAnsi="Times New Roman" w:cs="Times New Roman"/>
                <w:lang w:val="en-US"/>
              </w:rPr>
              <w:t>.3</w:t>
            </w:r>
            <w:r w:rsidR="006D1F89" w:rsidRPr="00DE3D7E">
              <w:rPr>
                <w:rFonts w:ascii="Times New Roman" w:hAnsi="Times New Roman" w:cs="Times New Roman"/>
                <w:lang w:val="en-US"/>
              </w:rPr>
              <w:t>7</w:t>
            </w:r>
            <w:r w:rsidRPr="00DE3D7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6" w:type="dxa"/>
            <w:gridSpan w:val="2"/>
          </w:tcPr>
          <w:p w14:paraId="336DCAF7" w14:textId="77777777" w:rsidR="004B511B" w:rsidRPr="00DE3D7E" w:rsidRDefault="004B511B" w:rsidP="00C03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4" w:type="dxa"/>
            <w:gridSpan w:val="2"/>
          </w:tcPr>
          <w:p w14:paraId="16103010" w14:textId="1D0147C9" w:rsidR="004B511B" w:rsidRPr="00DE3D7E" w:rsidRDefault="007C76D1" w:rsidP="00C03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85</w:t>
            </w:r>
            <w:r w:rsidR="004B511B" w:rsidRPr="00DE3D7E">
              <w:rPr>
                <w:rFonts w:ascii="Times New Roman" w:hAnsi="Times New Roman" w:cs="Times New Roman"/>
                <w:lang w:val="en-US"/>
              </w:rPr>
              <w:t>***</w:t>
            </w:r>
          </w:p>
          <w:p w14:paraId="0610907C" w14:textId="129229FA" w:rsidR="004B511B" w:rsidRPr="00DE3D7E" w:rsidRDefault="004B511B" w:rsidP="00C03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(</w:t>
            </w:r>
            <w:r w:rsidR="007C76D1" w:rsidRPr="00DE3D7E">
              <w:rPr>
                <w:rFonts w:ascii="Times New Roman" w:hAnsi="Times New Roman" w:cs="Times New Roman"/>
                <w:lang w:val="en-US"/>
              </w:rPr>
              <w:t>19</w:t>
            </w:r>
            <w:r w:rsidRPr="00DE3D7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13" w:type="dxa"/>
            <w:gridSpan w:val="4"/>
          </w:tcPr>
          <w:p w14:paraId="4483A124" w14:textId="0C612601" w:rsidR="004B511B" w:rsidRPr="00DE3D7E" w:rsidRDefault="007C76D1" w:rsidP="00C03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1</w:t>
            </w:r>
            <w:r w:rsidR="006D1F89" w:rsidRPr="00DE3D7E">
              <w:rPr>
                <w:rFonts w:ascii="Times New Roman" w:hAnsi="Times New Roman" w:cs="Times New Roman"/>
                <w:lang w:val="en-US"/>
              </w:rPr>
              <w:t>.00</w:t>
            </w:r>
            <w:r w:rsidR="004B511B" w:rsidRPr="00DE3D7E">
              <w:rPr>
                <w:rFonts w:ascii="Times New Roman" w:hAnsi="Times New Roman" w:cs="Times New Roman"/>
                <w:lang w:val="en-US"/>
              </w:rPr>
              <w:t>***</w:t>
            </w:r>
          </w:p>
          <w:p w14:paraId="08C9AF7C" w14:textId="05FBA119" w:rsidR="004B511B" w:rsidRPr="00DE3D7E" w:rsidRDefault="004B511B" w:rsidP="00C03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(</w:t>
            </w:r>
            <w:r w:rsidR="006D1F89" w:rsidRPr="00DE3D7E">
              <w:rPr>
                <w:rFonts w:ascii="Times New Roman" w:hAnsi="Times New Roman" w:cs="Times New Roman"/>
                <w:lang w:val="en-US"/>
              </w:rPr>
              <w:t>0</w:t>
            </w:r>
            <w:r w:rsidR="007C76D1" w:rsidRPr="00DE3D7E">
              <w:rPr>
                <w:rFonts w:ascii="Times New Roman" w:hAnsi="Times New Roman" w:cs="Times New Roman"/>
                <w:lang w:val="en-US"/>
              </w:rPr>
              <w:t>.0</w:t>
            </w:r>
            <w:r w:rsidR="006D1F89" w:rsidRPr="00DE3D7E">
              <w:rPr>
                <w:rFonts w:ascii="Times New Roman" w:hAnsi="Times New Roman" w:cs="Times New Roman"/>
                <w:lang w:val="en-US"/>
              </w:rPr>
              <w:t>6</w:t>
            </w:r>
            <w:r w:rsidRPr="00DE3D7E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DE3D7E" w:rsidRPr="00DE3D7E" w14:paraId="1653D104" w14:textId="77777777" w:rsidTr="004562DF">
        <w:trPr>
          <w:gridAfter w:val="2"/>
          <w:wAfter w:w="432" w:type="dxa"/>
        </w:trPr>
        <w:tc>
          <w:tcPr>
            <w:tcW w:w="1696" w:type="dxa"/>
          </w:tcPr>
          <w:p w14:paraId="75A1ED88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 xml:space="preserve">  35-44 years</w:t>
            </w:r>
          </w:p>
        </w:tc>
        <w:tc>
          <w:tcPr>
            <w:tcW w:w="581" w:type="dxa"/>
            <w:gridSpan w:val="2"/>
          </w:tcPr>
          <w:p w14:paraId="60227D87" w14:textId="77777777" w:rsidR="004B511B" w:rsidRPr="00DE3D7E" w:rsidRDefault="004B511B" w:rsidP="00C03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391" w:type="dxa"/>
            <w:gridSpan w:val="2"/>
          </w:tcPr>
          <w:p w14:paraId="26369F74" w14:textId="2160006B" w:rsidR="004B511B" w:rsidRPr="00DE3D7E" w:rsidRDefault="007C76D1" w:rsidP="00C03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40</w:t>
            </w:r>
          </w:p>
          <w:p w14:paraId="188FDED7" w14:textId="7AFCD585" w:rsidR="004B511B" w:rsidRPr="00DE3D7E" w:rsidRDefault="004B511B" w:rsidP="00C03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(</w:t>
            </w:r>
            <w:r w:rsidR="007C76D1" w:rsidRPr="00DE3D7E">
              <w:rPr>
                <w:rFonts w:ascii="Times New Roman" w:hAnsi="Times New Roman" w:cs="Times New Roman"/>
                <w:lang w:val="en-US"/>
              </w:rPr>
              <w:t>30</w:t>
            </w:r>
            <w:r w:rsidRPr="00DE3D7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06" w:type="dxa"/>
            <w:gridSpan w:val="3"/>
          </w:tcPr>
          <w:p w14:paraId="62648C56" w14:textId="5098488D" w:rsidR="004B511B" w:rsidRPr="00DE3D7E" w:rsidRDefault="006D1F89" w:rsidP="00C03244">
            <w:pPr>
              <w:ind w:right="-11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0</w:t>
            </w:r>
            <w:r w:rsidR="007C76D1" w:rsidRPr="00DE3D7E">
              <w:rPr>
                <w:rFonts w:ascii="Times New Roman" w:hAnsi="Times New Roman" w:cs="Times New Roman"/>
                <w:lang w:val="en-US"/>
              </w:rPr>
              <w:t>.6</w:t>
            </w:r>
            <w:r w:rsidRPr="00DE3D7E">
              <w:rPr>
                <w:rFonts w:ascii="Times New Roman" w:hAnsi="Times New Roman" w:cs="Times New Roman"/>
                <w:lang w:val="en-US"/>
              </w:rPr>
              <w:t>3</w:t>
            </w:r>
          </w:p>
          <w:p w14:paraId="46689BDA" w14:textId="7D241F29" w:rsidR="004B511B" w:rsidRPr="00DE3D7E" w:rsidRDefault="004B511B" w:rsidP="00C03244">
            <w:pPr>
              <w:ind w:right="-11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(</w:t>
            </w:r>
            <w:r w:rsidR="007C76D1" w:rsidRPr="00DE3D7E">
              <w:rPr>
                <w:rFonts w:ascii="Times New Roman" w:hAnsi="Times New Roman" w:cs="Times New Roman"/>
                <w:lang w:val="en-US"/>
              </w:rPr>
              <w:t>.27</w:t>
            </w:r>
            <w:r w:rsidRPr="00DE3D7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96" w:type="dxa"/>
            <w:gridSpan w:val="2"/>
          </w:tcPr>
          <w:p w14:paraId="362FE784" w14:textId="77777777" w:rsidR="004B511B" w:rsidRPr="00DE3D7E" w:rsidRDefault="004B511B" w:rsidP="00C03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6" w:type="dxa"/>
            <w:gridSpan w:val="4"/>
          </w:tcPr>
          <w:p w14:paraId="66D18D51" w14:textId="6DCC7535" w:rsidR="004B511B" w:rsidRPr="00DE3D7E" w:rsidRDefault="007C76D1" w:rsidP="00C03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85</w:t>
            </w:r>
            <w:r w:rsidR="004B511B" w:rsidRPr="00DE3D7E">
              <w:rPr>
                <w:rFonts w:ascii="Times New Roman" w:hAnsi="Times New Roman" w:cs="Times New Roman"/>
                <w:lang w:val="en-US"/>
              </w:rPr>
              <w:t>***</w:t>
            </w:r>
          </w:p>
          <w:p w14:paraId="10273884" w14:textId="42D4533A" w:rsidR="004B511B" w:rsidRPr="00DE3D7E" w:rsidRDefault="004B511B" w:rsidP="00C03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(</w:t>
            </w:r>
            <w:r w:rsidR="007C76D1" w:rsidRPr="00DE3D7E">
              <w:rPr>
                <w:rFonts w:ascii="Times New Roman" w:hAnsi="Times New Roman" w:cs="Times New Roman"/>
                <w:lang w:val="en-US"/>
              </w:rPr>
              <w:t>25</w:t>
            </w:r>
            <w:r w:rsidRPr="00DE3D7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50" w:type="dxa"/>
            <w:gridSpan w:val="2"/>
          </w:tcPr>
          <w:p w14:paraId="4BAFDC7F" w14:textId="66899E20" w:rsidR="004B511B" w:rsidRPr="00DE3D7E" w:rsidRDefault="004B511B" w:rsidP="00C03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0.9</w:t>
            </w:r>
            <w:r w:rsidR="007C76D1" w:rsidRPr="00DE3D7E">
              <w:rPr>
                <w:rFonts w:ascii="Times New Roman" w:hAnsi="Times New Roman" w:cs="Times New Roman"/>
                <w:lang w:val="en-US"/>
              </w:rPr>
              <w:t>4</w:t>
            </w:r>
            <w:r w:rsidRPr="00DE3D7E">
              <w:rPr>
                <w:rFonts w:ascii="Times New Roman" w:hAnsi="Times New Roman" w:cs="Times New Roman"/>
                <w:lang w:val="en-US"/>
              </w:rPr>
              <w:t>***</w:t>
            </w:r>
          </w:p>
          <w:p w14:paraId="34AAC4FC" w14:textId="48842B75" w:rsidR="004B511B" w:rsidRPr="00DE3D7E" w:rsidRDefault="004B511B" w:rsidP="00C03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(</w:t>
            </w:r>
            <w:r w:rsidR="006D1F89" w:rsidRPr="00DE3D7E">
              <w:rPr>
                <w:rFonts w:ascii="Times New Roman" w:hAnsi="Times New Roman" w:cs="Times New Roman"/>
                <w:lang w:val="en-US"/>
              </w:rPr>
              <w:t>0</w:t>
            </w:r>
            <w:r w:rsidR="007C76D1" w:rsidRPr="00DE3D7E">
              <w:rPr>
                <w:rFonts w:ascii="Times New Roman" w:hAnsi="Times New Roman" w:cs="Times New Roman"/>
                <w:lang w:val="en-US"/>
              </w:rPr>
              <w:t>.1</w:t>
            </w:r>
            <w:r w:rsidR="006D1F89" w:rsidRPr="00DE3D7E">
              <w:rPr>
                <w:rFonts w:ascii="Times New Roman" w:hAnsi="Times New Roman" w:cs="Times New Roman"/>
                <w:lang w:val="en-US"/>
              </w:rPr>
              <w:t>1</w:t>
            </w:r>
            <w:r w:rsidRPr="00DE3D7E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DE3D7E" w:rsidRPr="00DE3D7E" w14:paraId="0D6CF38B" w14:textId="77777777" w:rsidTr="004562DF">
        <w:trPr>
          <w:gridAfter w:val="2"/>
          <w:wAfter w:w="432" w:type="dxa"/>
        </w:trPr>
        <w:tc>
          <w:tcPr>
            <w:tcW w:w="1696" w:type="dxa"/>
          </w:tcPr>
          <w:p w14:paraId="28863549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 xml:space="preserve">  45-74 years</w:t>
            </w:r>
          </w:p>
        </w:tc>
        <w:tc>
          <w:tcPr>
            <w:tcW w:w="581" w:type="dxa"/>
            <w:gridSpan w:val="2"/>
          </w:tcPr>
          <w:p w14:paraId="3FB6F927" w14:textId="77777777" w:rsidR="004B511B" w:rsidRPr="00DE3D7E" w:rsidRDefault="004B511B" w:rsidP="00C03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391" w:type="dxa"/>
            <w:gridSpan w:val="2"/>
          </w:tcPr>
          <w:p w14:paraId="69811985" w14:textId="11840EAF" w:rsidR="004B511B" w:rsidRPr="00DE3D7E" w:rsidRDefault="007C76D1" w:rsidP="00C03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43</w:t>
            </w:r>
          </w:p>
          <w:p w14:paraId="18BCE0AE" w14:textId="123407A0" w:rsidR="004B511B" w:rsidRPr="00DE3D7E" w:rsidRDefault="004B511B" w:rsidP="00C03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(</w:t>
            </w:r>
            <w:r w:rsidR="007C76D1" w:rsidRPr="00DE3D7E">
              <w:rPr>
                <w:rFonts w:ascii="Times New Roman" w:hAnsi="Times New Roman" w:cs="Times New Roman"/>
                <w:lang w:val="en-US"/>
              </w:rPr>
              <w:t>20</w:t>
            </w:r>
            <w:r w:rsidRPr="00DE3D7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06" w:type="dxa"/>
            <w:gridSpan w:val="3"/>
          </w:tcPr>
          <w:p w14:paraId="21043321" w14:textId="71153381" w:rsidR="004B511B" w:rsidRPr="00DE3D7E" w:rsidRDefault="006D1F89" w:rsidP="00C03244">
            <w:pPr>
              <w:ind w:right="-11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0</w:t>
            </w:r>
            <w:r w:rsidR="007C76D1" w:rsidRPr="00DE3D7E">
              <w:rPr>
                <w:rFonts w:ascii="Times New Roman" w:hAnsi="Times New Roman" w:cs="Times New Roman"/>
                <w:lang w:val="en-US"/>
              </w:rPr>
              <w:t>.6</w:t>
            </w:r>
            <w:r w:rsidRPr="00DE3D7E">
              <w:rPr>
                <w:rFonts w:ascii="Times New Roman" w:hAnsi="Times New Roman" w:cs="Times New Roman"/>
                <w:lang w:val="en-US"/>
              </w:rPr>
              <w:t>6</w:t>
            </w:r>
          </w:p>
          <w:p w14:paraId="392A2A24" w14:textId="5565C669" w:rsidR="004B511B" w:rsidRPr="00DE3D7E" w:rsidRDefault="004B511B" w:rsidP="00C03244">
            <w:pPr>
              <w:ind w:right="-11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(</w:t>
            </w:r>
            <w:r w:rsidR="006D1F89" w:rsidRPr="00DE3D7E">
              <w:rPr>
                <w:rFonts w:ascii="Times New Roman" w:hAnsi="Times New Roman" w:cs="Times New Roman"/>
                <w:lang w:val="en-US"/>
              </w:rPr>
              <w:t>0</w:t>
            </w:r>
            <w:r w:rsidR="007C76D1" w:rsidRPr="00DE3D7E">
              <w:rPr>
                <w:rFonts w:ascii="Times New Roman" w:hAnsi="Times New Roman" w:cs="Times New Roman"/>
                <w:lang w:val="en-US"/>
              </w:rPr>
              <w:t>.183</w:t>
            </w:r>
            <w:r w:rsidRPr="00DE3D7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96" w:type="dxa"/>
            <w:gridSpan w:val="2"/>
          </w:tcPr>
          <w:p w14:paraId="219F86EA" w14:textId="77777777" w:rsidR="004B511B" w:rsidRPr="00DE3D7E" w:rsidRDefault="004B511B" w:rsidP="00C03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6" w:type="dxa"/>
            <w:gridSpan w:val="4"/>
          </w:tcPr>
          <w:p w14:paraId="00077EB3" w14:textId="3C798F60" w:rsidR="004B511B" w:rsidRPr="00DE3D7E" w:rsidRDefault="007C76D1" w:rsidP="00C03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75</w:t>
            </w:r>
            <w:r w:rsidR="004B511B" w:rsidRPr="00DE3D7E">
              <w:rPr>
                <w:rFonts w:ascii="Times New Roman" w:hAnsi="Times New Roman" w:cs="Times New Roman"/>
                <w:lang w:val="en-US"/>
              </w:rPr>
              <w:t>***</w:t>
            </w:r>
          </w:p>
          <w:p w14:paraId="3A945BA4" w14:textId="70A35384" w:rsidR="004B511B" w:rsidRPr="00DE3D7E" w:rsidRDefault="004B511B" w:rsidP="00C03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(</w:t>
            </w:r>
            <w:r w:rsidR="007C76D1" w:rsidRPr="00DE3D7E">
              <w:rPr>
                <w:rFonts w:ascii="Times New Roman" w:hAnsi="Times New Roman" w:cs="Times New Roman"/>
                <w:lang w:val="en-US"/>
              </w:rPr>
              <w:t>40</w:t>
            </w:r>
            <w:r w:rsidRPr="00DE3D7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50" w:type="dxa"/>
            <w:gridSpan w:val="2"/>
          </w:tcPr>
          <w:p w14:paraId="688C6869" w14:textId="44C7EF15" w:rsidR="004B511B" w:rsidRPr="00DE3D7E" w:rsidRDefault="004B511B" w:rsidP="00C03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0.</w:t>
            </w:r>
            <w:r w:rsidR="007C76D1" w:rsidRPr="00DE3D7E">
              <w:rPr>
                <w:rFonts w:ascii="Times New Roman" w:hAnsi="Times New Roman" w:cs="Times New Roman"/>
                <w:lang w:val="en-US"/>
              </w:rPr>
              <w:t>86</w:t>
            </w:r>
            <w:r w:rsidRPr="00DE3D7E">
              <w:rPr>
                <w:rFonts w:ascii="Times New Roman" w:hAnsi="Times New Roman" w:cs="Times New Roman"/>
                <w:lang w:val="en-US"/>
              </w:rPr>
              <w:t>**</w:t>
            </w:r>
          </w:p>
          <w:p w14:paraId="6D8E76B5" w14:textId="452BDA69" w:rsidR="004B511B" w:rsidRPr="00DE3D7E" w:rsidRDefault="004B511B" w:rsidP="00C03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(</w:t>
            </w:r>
            <w:r w:rsidR="006D1F89" w:rsidRPr="00DE3D7E">
              <w:rPr>
                <w:rFonts w:ascii="Times New Roman" w:hAnsi="Times New Roman" w:cs="Times New Roman"/>
                <w:lang w:val="en-US"/>
              </w:rPr>
              <w:t>0</w:t>
            </w:r>
            <w:r w:rsidR="007C76D1" w:rsidRPr="00DE3D7E">
              <w:rPr>
                <w:rFonts w:ascii="Times New Roman" w:hAnsi="Times New Roman" w:cs="Times New Roman"/>
                <w:lang w:val="en-US"/>
              </w:rPr>
              <w:t>.32</w:t>
            </w:r>
            <w:r w:rsidRPr="00DE3D7E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DE3D7E" w:rsidRPr="00DE3D7E" w14:paraId="54CB53FB" w14:textId="77777777" w:rsidTr="004562DF">
        <w:trPr>
          <w:gridAfter w:val="2"/>
          <w:wAfter w:w="432" w:type="dxa"/>
          <w:trHeight w:val="57"/>
        </w:trPr>
        <w:tc>
          <w:tcPr>
            <w:tcW w:w="1696" w:type="dxa"/>
          </w:tcPr>
          <w:p w14:paraId="27C7E3A7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 xml:space="preserve">  Total</w:t>
            </w:r>
          </w:p>
        </w:tc>
        <w:tc>
          <w:tcPr>
            <w:tcW w:w="581" w:type="dxa"/>
            <w:gridSpan w:val="2"/>
          </w:tcPr>
          <w:p w14:paraId="3A755470" w14:textId="77777777" w:rsidR="004B511B" w:rsidRPr="00DE3D7E" w:rsidRDefault="004B511B" w:rsidP="00C03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202</w:t>
            </w:r>
          </w:p>
        </w:tc>
        <w:tc>
          <w:tcPr>
            <w:tcW w:w="1391" w:type="dxa"/>
            <w:gridSpan w:val="2"/>
          </w:tcPr>
          <w:p w14:paraId="42350D33" w14:textId="3E66C98F" w:rsidR="004B511B" w:rsidRPr="00DE3D7E" w:rsidRDefault="007C76D1" w:rsidP="00C03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40</w:t>
            </w:r>
          </w:p>
          <w:p w14:paraId="0848466E" w14:textId="084F3D82" w:rsidR="004B511B" w:rsidRPr="00DE3D7E" w:rsidRDefault="004B511B" w:rsidP="00C03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(</w:t>
            </w:r>
            <w:r w:rsidR="007C76D1" w:rsidRPr="00DE3D7E">
              <w:rPr>
                <w:rFonts w:ascii="Times New Roman" w:hAnsi="Times New Roman" w:cs="Times New Roman"/>
                <w:lang w:val="en-US"/>
              </w:rPr>
              <w:t>30</w:t>
            </w:r>
            <w:r w:rsidRPr="00DE3D7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gridSpan w:val="2"/>
          </w:tcPr>
          <w:p w14:paraId="57C2A8D3" w14:textId="62F74D6F" w:rsidR="004B511B" w:rsidRPr="00DE3D7E" w:rsidRDefault="004B511B" w:rsidP="00C03244">
            <w:pPr>
              <w:ind w:right="-11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="006D1F89" w:rsidRPr="00DE3D7E">
              <w:rPr>
                <w:rFonts w:ascii="Times New Roman" w:hAnsi="Times New Roman" w:cs="Times New Roman"/>
                <w:lang w:val="en-US"/>
              </w:rPr>
              <w:t>0</w:t>
            </w:r>
            <w:r w:rsidR="007C76D1" w:rsidRPr="00DE3D7E">
              <w:rPr>
                <w:rFonts w:ascii="Times New Roman" w:hAnsi="Times New Roman" w:cs="Times New Roman"/>
                <w:lang w:val="en-US"/>
              </w:rPr>
              <w:t>.6</w:t>
            </w:r>
            <w:r w:rsidR="006D1F89" w:rsidRPr="00DE3D7E">
              <w:rPr>
                <w:rFonts w:ascii="Times New Roman" w:hAnsi="Times New Roman" w:cs="Times New Roman"/>
                <w:lang w:val="en-US"/>
              </w:rPr>
              <w:t>3</w:t>
            </w:r>
          </w:p>
          <w:p w14:paraId="61D38FB3" w14:textId="446297C8" w:rsidR="004B511B" w:rsidRPr="00DE3D7E" w:rsidRDefault="004B511B" w:rsidP="00C03244">
            <w:pPr>
              <w:ind w:right="-11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 xml:space="preserve">   (</w:t>
            </w:r>
            <w:r w:rsidR="006D1F89" w:rsidRPr="00DE3D7E">
              <w:rPr>
                <w:rFonts w:ascii="Times New Roman" w:hAnsi="Times New Roman" w:cs="Times New Roman"/>
                <w:lang w:val="en-US"/>
              </w:rPr>
              <w:t>0</w:t>
            </w:r>
            <w:r w:rsidR="007C76D1" w:rsidRPr="00DE3D7E">
              <w:rPr>
                <w:rFonts w:ascii="Times New Roman" w:hAnsi="Times New Roman" w:cs="Times New Roman"/>
                <w:lang w:val="en-US"/>
              </w:rPr>
              <w:t>.317</w:t>
            </w:r>
            <w:r w:rsidRPr="00DE3D7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06" w:type="dxa"/>
            <w:gridSpan w:val="2"/>
          </w:tcPr>
          <w:p w14:paraId="0C3CB932" w14:textId="77777777" w:rsidR="004B511B" w:rsidRPr="00DE3D7E" w:rsidRDefault="004B511B" w:rsidP="00C03244">
            <w:pPr>
              <w:ind w:left="-18" w:right="-110" w:firstLine="1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2" w:type="dxa"/>
            <w:gridSpan w:val="3"/>
          </w:tcPr>
          <w:p w14:paraId="472A4113" w14:textId="1565A22F" w:rsidR="00C3109B" w:rsidRPr="00DE3D7E" w:rsidRDefault="007C76D1" w:rsidP="00C310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85</w:t>
            </w:r>
            <w:r w:rsidR="00C3109B" w:rsidRPr="00DE3D7E">
              <w:rPr>
                <w:rFonts w:ascii="Times New Roman" w:hAnsi="Times New Roman" w:cs="Times New Roman"/>
                <w:lang w:val="en-US"/>
              </w:rPr>
              <w:t>***</w:t>
            </w:r>
          </w:p>
          <w:p w14:paraId="690EC738" w14:textId="6FABC367" w:rsidR="004B511B" w:rsidRPr="00DE3D7E" w:rsidRDefault="00C3109B" w:rsidP="00C03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 xml:space="preserve">    (</w:t>
            </w:r>
            <w:r w:rsidR="007C76D1" w:rsidRPr="00DE3D7E">
              <w:rPr>
                <w:rFonts w:ascii="Times New Roman" w:hAnsi="Times New Roman" w:cs="Times New Roman"/>
                <w:lang w:val="en-US"/>
              </w:rPr>
              <w:t>25</w:t>
            </w:r>
            <w:r w:rsidRPr="00DE3D7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2" w:type="dxa"/>
            <w:gridSpan w:val="4"/>
          </w:tcPr>
          <w:p w14:paraId="76FDAF78" w14:textId="2B74347D" w:rsidR="004B511B" w:rsidRPr="00DE3D7E" w:rsidRDefault="006D1F89" w:rsidP="00C03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>0</w:t>
            </w:r>
            <w:r w:rsidR="007C76D1" w:rsidRPr="00DE3D7E">
              <w:rPr>
                <w:rFonts w:ascii="Times New Roman" w:hAnsi="Times New Roman" w:cs="Times New Roman"/>
                <w:lang w:val="en-US"/>
              </w:rPr>
              <w:t>.9</w:t>
            </w:r>
            <w:r w:rsidRPr="00DE3D7E">
              <w:rPr>
                <w:rFonts w:ascii="Times New Roman" w:hAnsi="Times New Roman" w:cs="Times New Roman"/>
                <w:lang w:val="en-US"/>
              </w:rPr>
              <w:t>5</w:t>
            </w:r>
            <w:r w:rsidR="004B511B" w:rsidRPr="00DE3D7E">
              <w:rPr>
                <w:rFonts w:ascii="Times New Roman" w:hAnsi="Times New Roman" w:cs="Times New Roman"/>
                <w:lang w:val="en-US"/>
              </w:rPr>
              <w:t>***</w:t>
            </w:r>
          </w:p>
          <w:p w14:paraId="7D417FA8" w14:textId="240E72CF" w:rsidR="004B511B" w:rsidRPr="00DE3D7E" w:rsidRDefault="004B511B" w:rsidP="00C032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D7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6D1F89" w:rsidRPr="00DE3D7E">
              <w:rPr>
                <w:rFonts w:ascii="Times New Roman" w:hAnsi="Times New Roman" w:cs="Times New Roman"/>
                <w:lang w:val="en-US"/>
              </w:rPr>
              <w:t>0</w:t>
            </w:r>
            <w:r w:rsidR="007C76D1" w:rsidRPr="00DE3D7E">
              <w:rPr>
                <w:rFonts w:ascii="Times New Roman" w:hAnsi="Times New Roman" w:cs="Times New Roman"/>
                <w:lang w:val="en-US"/>
              </w:rPr>
              <w:t>.10</w:t>
            </w:r>
            <w:r w:rsidRPr="00DE3D7E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4B511B" w:rsidRPr="00DE3D7E" w14:paraId="6A84CCA3" w14:textId="77777777" w:rsidTr="004562DF">
        <w:tc>
          <w:tcPr>
            <w:tcW w:w="3525" w:type="dxa"/>
            <w:gridSpan w:val="4"/>
          </w:tcPr>
          <w:p w14:paraId="17619915" w14:textId="77777777" w:rsidR="004B511B" w:rsidRPr="00DE3D7E" w:rsidRDefault="004B511B" w:rsidP="00C03244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163A6664" w14:textId="77777777" w:rsidR="004B511B" w:rsidRPr="00DE3D7E" w:rsidRDefault="004B511B" w:rsidP="00C03244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E3D7E">
              <w:rPr>
                <w:rFonts w:ascii="Times New Roman" w:hAnsi="Times New Roman" w:cs="Times New Roman"/>
                <w:i/>
                <w:iCs/>
                <w:lang w:val="en-US"/>
              </w:rPr>
              <w:t>** P</w:t>
            </w:r>
            <w:r w:rsidRPr="00DE3D7E">
              <w:rPr>
                <w:rFonts w:ascii="Times New Roman" w:hAnsi="Times New Roman" w:cs="Times New Roman"/>
                <w:lang w:val="en-US"/>
              </w:rPr>
              <w:t>&lt;.01</w:t>
            </w:r>
            <w:r w:rsidRPr="00DE3D7E">
              <w:rPr>
                <w:rFonts w:ascii="Times New Roman" w:hAnsi="Times New Roman" w:cs="Times New Roman"/>
                <w:i/>
                <w:iCs/>
                <w:lang w:val="en-US"/>
              </w:rPr>
              <w:t>; *** P</w:t>
            </w:r>
            <w:r w:rsidRPr="00DE3D7E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1412" w:type="dxa"/>
            <w:gridSpan w:val="2"/>
          </w:tcPr>
          <w:p w14:paraId="5976C0CD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" w:type="dxa"/>
            <w:gridSpan w:val="2"/>
          </w:tcPr>
          <w:p w14:paraId="3BCF5456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2" w:type="dxa"/>
            <w:gridSpan w:val="6"/>
          </w:tcPr>
          <w:p w14:paraId="1BE3353F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82" w:type="dxa"/>
            <w:gridSpan w:val="4"/>
          </w:tcPr>
          <w:p w14:paraId="767E68BB" w14:textId="77777777" w:rsidR="004B511B" w:rsidRPr="00DE3D7E" w:rsidRDefault="004B511B" w:rsidP="00C0324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bookmarkEnd w:id="3"/>
    </w:tbl>
    <w:p w14:paraId="61E9D769" w14:textId="77777777" w:rsidR="004B511B" w:rsidRPr="00DE3D7E" w:rsidRDefault="004B511B" w:rsidP="004B511B">
      <w:pPr>
        <w:rPr>
          <w:rFonts w:ascii="Times New Roman" w:hAnsi="Times New Roman" w:cs="Times New Roman"/>
          <w:lang w:val="en-US"/>
        </w:rPr>
      </w:pPr>
    </w:p>
    <w:p w14:paraId="51213FBD" w14:textId="77777777" w:rsidR="00230055" w:rsidRPr="00DE3D7E" w:rsidRDefault="00230055"/>
    <w:sectPr w:rsidR="00230055" w:rsidRPr="00DE3D7E" w:rsidSect="00DE3D7E">
      <w:footerReference w:type="default" r:id="rId7"/>
      <w:pgSz w:w="11906" w:h="16838"/>
      <w:pgMar w:top="1440" w:right="1440" w:bottom="144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6426E5" w14:textId="77777777" w:rsidR="00C268B2" w:rsidRDefault="00C268B2">
      <w:pPr>
        <w:spacing w:after="0" w:line="240" w:lineRule="auto"/>
      </w:pPr>
      <w:r>
        <w:separator/>
      </w:r>
    </w:p>
  </w:endnote>
  <w:endnote w:type="continuationSeparator" w:id="0">
    <w:p w14:paraId="1BB00BB0" w14:textId="77777777" w:rsidR="00C268B2" w:rsidRDefault="00C268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F9C01E" w14:textId="77777777" w:rsidR="00A47211" w:rsidRPr="00735B2E" w:rsidRDefault="004B511B" w:rsidP="00735B2E">
    <w:pPr>
      <w:pStyle w:val="Footer"/>
    </w:pPr>
    <w:r w:rsidRPr="00735B2E"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2E5BAA" w14:textId="77777777" w:rsidR="00C268B2" w:rsidRDefault="00C268B2">
      <w:pPr>
        <w:spacing w:after="0" w:line="240" w:lineRule="auto"/>
      </w:pPr>
      <w:r>
        <w:separator/>
      </w:r>
    </w:p>
  </w:footnote>
  <w:footnote w:type="continuationSeparator" w:id="0">
    <w:p w14:paraId="72A633E4" w14:textId="77777777" w:rsidR="00C268B2" w:rsidRDefault="00C268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11B"/>
    <w:rsid w:val="00230055"/>
    <w:rsid w:val="00282CBB"/>
    <w:rsid w:val="00440F53"/>
    <w:rsid w:val="004562DF"/>
    <w:rsid w:val="004B511B"/>
    <w:rsid w:val="004E6891"/>
    <w:rsid w:val="006D1F89"/>
    <w:rsid w:val="007C76D1"/>
    <w:rsid w:val="00921E0C"/>
    <w:rsid w:val="00AB6304"/>
    <w:rsid w:val="00C268B2"/>
    <w:rsid w:val="00C3109B"/>
    <w:rsid w:val="00CD7E6C"/>
    <w:rsid w:val="00D15722"/>
    <w:rsid w:val="00D34CFF"/>
    <w:rsid w:val="00DE3D7E"/>
    <w:rsid w:val="00E642C5"/>
    <w:rsid w:val="00EB3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3FAFD"/>
  <w15:chartTrackingRefBased/>
  <w15:docId w15:val="{33D6D48B-E87E-42E5-A60D-456FC248B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511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B51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511B"/>
    <w:rPr>
      <w:kern w:val="0"/>
      <w14:ligatures w14:val="none"/>
    </w:rPr>
  </w:style>
  <w:style w:type="table" w:styleId="TableGrid">
    <w:name w:val="Table Grid"/>
    <w:basedOn w:val="TableNormal"/>
    <w:uiPriority w:val="39"/>
    <w:rsid w:val="004B511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B511B"/>
    <w:rPr>
      <w:color w:val="0000FF"/>
      <w:u w:val="single"/>
    </w:rPr>
  </w:style>
  <w:style w:type="paragraph" w:styleId="Revision">
    <w:name w:val="Revision"/>
    <w:hidden/>
    <w:uiPriority w:val="99"/>
    <w:semiHidden/>
    <w:rsid w:val="00D34CFF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ennis.h.lau@adelaide.edu.a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33</Words>
  <Characters>247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e Gallagher</dc:creator>
  <cp:keywords/>
  <dc:description/>
  <cp:lastModifiedBy>Nalini Devi Thiyagarajan</cp:lastModifiedBy>
  <cp:revision>4</cp:revision>
  <dcterms:created xsi:type="dcterms:W3CDTF">2023-04-21T06:26:00Z</dcterms:created>
  <dcterms:modified xsi:type="dcterms:W3CDTF">2023-05-19T04:16:00Z</dcterms:modified>
</cp:coreProperties>
</file>